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12E" w:rsidRPr="00B6206D" w:rsidRDefault="0073412E" w:rsidP="00A104FE">
      <w:pPr>
        <w:jc w:val="center"/>
        <w:rPr>
          <w:b/>
          <w:sz w:val="24"/>
          <w:szCs w:val="24"/>
          <w:u w:val="single"/>
        </w:rPr>
      </w:pPr>
      <w:r w:rsidRPr="00B6206D">
        <w:rPr>
          <w:b/>
          <w:sz w:val="24"/>
          <w:szCs w:val="24"/>
          <w:u w:val="single"/>
        </w:rPr>
        <w:t>Analysis (transcript 1, 3 &amp; 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727"/>
        <w:gridCol w:w="3898"/>
      </w:tblGrid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 w:rsidP="007D1B7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Themes</w:t>
            </w:r>
          </w:p>
        </w:tc>
        <w:tc>
          <w:tcPr>
            <w:tcW w:w="3686" w:type="dxa"/>
          </w:tcPr>
          <w:p w:rsidR="0073412E" w:rsidRPr="00A104FE" w:rsidRDefault="0073412E" w:rsidP="007D1B7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6434" w:type="dxa"/>
          </w:tcPr>
          <w:p w:rsidR="0073412E" w:rsidRPr="00A104FE" w:rsidRDefault="0073412E" w:rsidP="009376CD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Codes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rception of medical research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participation in medical research 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refusal of participation in medical research 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Altruism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Benefit to the whole country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Study topic relevant to the individual’s health or the health of</w:t>
            </w:r>
            <w:r w:rsidRPr="00A104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04FE">
              <w:rPr>
                <w:sz w:val="24"/>
                <w:szCs w:val="24"/>
              </w:rPr>
              <w:t>family/friend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Anticipated learning about science, research or health topics from particip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ortance of the study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discovery of new therapies</w:t>
            </w:r>
          </w:p>
          <w:p w:rsidR="0073412E" w:rsidRPr="00A104FE" w:rsidRDefault="0073412E" w:rsidP="00150CE9">
            <w:pPr>
              <w:pStyle w:val="ListParagraph"/>
              <w:rPr>
                <w:sz w:val="24"/>
                <w:szCs w:val="24"/>
              </w:rPr>
            </w:pPr>
          </w:p>
          <w:p w:rsidR="0073412E" w:rsidRPr="00A104FE" w:rsidRDefault="0073412E" w:rsidP="00150CE9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ears of confidentiality breach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e information (smoking) and privacy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shynes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ime constraint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life commitment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lack of community awareness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ar of unknown </w:t>
            </w:r>
          </w:p>
        </w:tc>
        <w:tc>
          <w:tcPr>
            <w:tcW w:w="3686" w:type="dxa"/>
          </w:tcPr>
          <w:p w:rsidR="0073412E" w:rsidRDefault="0073412E" w:rsidP="001463DD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nge </w:t>
            </w: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Pr="00E27646" w:rsidRDefault="0073412E" w:rsidP="00E27646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perception</w:t>
            </w:r>
          </w:p>
          <w:p w:rsidR="0073412E" w:rsidRPr="00E27646" w:rsidRDefault="0073412E" w:rsidP="00E27646">
            <w:pPr>
              <w:ind w:left="360"/>
              <w:rPr>
                <w:sz w:val="24"/>
                <w:szCs w:val="24"/>
              </w:rPr>
            </w:pP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Pr="00E27646" w:rsidRDefault="0073412E" w:rsidP="00E27646">
            <w:pPr>
              <w:rPr>
                <w:sz w:val="24"/>
                <w:szCs w:val="24"/>
              </w:rPr>
            </w:pPr>
          </w:p>
        </w:tc>
        <w:tc>
          <w:tcPr>
            <w:tcW w:w="6434" w:type="dxa"/>
          </w:tcPr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ear from unknown, better not to know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t>People do not want to change their lifestyle for a certain disease. They fear of changes.</w:t>
            </w:r>
          </w:p>
          <w:p w:rsidR="0073412E" w:rsidRDefault="0073412E" w:rsidP="00E27646">
            <w:pPr>
              <w:pStyle w:val="ListParagraph"/>
            </w:pPr>
          </w:p>
          <w:p w:rsidR="0073412E" w:rsidRDefault="0073412E" w:rsidP="00E27646">
            <w:pPr>
              <w:pStyle w:val="ListParagraph"/>
              <w:rPr>
                <w:sz w:val="24"/>
                <w:szCs w:val="24"/>
              </w:rPr>
            </w:pPr>
          </w:p>
          <w:p w:rsidR="0073412E" w:rsidRPr="00E27646" w:rsidRDefault="0073412E" w:rsidP="00E27646">
            <w:pPr>
              <w:pStyle w:val="ListParagraph"/>
              <w:rPr>
                <w:sz w:val="24"/>
                <w:szCs w:val="24"/>
              </w:rPr>
            </w:pPr>
          </w:p>
          <w:p w:rsidR="0073412E" w:rsidRPr="00E27646" w:rsidRDefault="0073412E" w:rsidP="00E27646">
            <w:pPr>
              <w:pStyle w:val="ListParagraph"/>
              <w:rPr>
                <w:sz w:val="24"/>
                <w:szCs w:val="24"/>
              </w:rPr>
            </w:pP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t>people are followed up until they get the disease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t>That I participate in this study, therefore I will get a disease. And this might put people off. People will be pessimistic about this</w:t>
            </w:r>
          </w:p>
          <w:p w:rsidR="0073412E" w:rsidRDefault="0073412E" w:rsidP="00E27646">
            <w:pPr>
              <w:rPr>
                <w:sz w:val="24"/>
                <w:szCs w:val="24"/>
              </w:rPr>
            </w:pPr>
          </w:p>
          <w:p w:rsidR="0073412E" w:rsidRPr="00E27646" w:rsidRDefault="0073412E" w:rsidP="00E27646">
            <w:pPr>
              <w:rPr>
                <w:sz w:val="24"/>
                <w:szCs w:val="24"/>
              </w:rPr>
            </w:pP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ublicity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crease community awareness 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Take advantage of events happening during the year (national day, thalassemia </w:t>
            </w:r>
            <w:r w:rsidRPr="00A104FE">
              <w:rPr>
                <w:sz w:val="24"/>
                <w:szCs w:val="24"/>
              </w:rPr>
              <w:lastRenderedPageBreak/>
              <w:t>day)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Use family medicine clinic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TV and newspapers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Brushers and leaflets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llaboration with junk food restaurants </w:t>
            </w:r>
          </w:p>
          <w:p w:rsidR="0073412E" w:rsidRPr="008F452C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Style w:val="CommentReference"/>
              </w:rPr>
            </w:pPr>
            <w:r w:rsidRPr="00A104FE">
              <w:rPr>
                <w:sz w:val="24"/>
                <w:szCs w:val="24"/>
              </w:rPr>
              <w:t xml:space="preserve">New generation/ social media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8F452C">
              <w:rPr>
                <w:sz w:val="24"/>
                <w:szCs w:val="24"/>
              </w:rPr>
              <w:t>dd the link to the picture in the social media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e short video (15sec) in Instagram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 students advisor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sign study ambassadors in each location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 w:rsidRPr="00E27646">
              <w:rPr>
                <w:sz w:val="24"/>
                <w:szCs w:val="24"/>
              </w:rPr>
              <w:t xml:space="preserve">Get </w:t>
            </w:r>
            <w:r>
              <w:rPr>
                <w:sz w:val="24"/>
                <w:szCs w:val="24"/>
              </w:rPr>
              <w:t>public media:</w:t>
            </w:r>
            <w:r>
              <w:t xml:space="preserve"> social media, </w:t>
            </w:r>
            <w:proofErr w:type="spellStart"/>
            <w:r>
              <w:t>youtube</w:t>
            </w:r>
            <w:proofErr w:type="spellEnd"/>
            <w:r>
              <w:t>, Abu Dhabi TV/radio, Emirates News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Support group to share experiences, if someone in the family had the disease.</w:t>
            </w:r>
          </w:p>
          <w:p w:rsidR="0073412E" w:rsidRPr="00A104FE" w:rsidRDefault="0073412E" w:rsidP="008F452C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Research design (cohort)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Follow up  &amp; drop outs 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Time constraint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ssimistic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llaborate with health centers to limit drop outs.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roper study awareness (benefits) urge participants to continue the study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se phone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Disturbance </w:t>
            </w:r>
          </w:p>
          <w:p w:rsidR="0073412E" w:rsidRPr="00A62B95" w:rsidRDefault="0073412E" w:rsidP="0073412E">
            <w:pPr>
              <w:pStyle w:val="CommentText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  <w:r w:rsidRPr="00A62B95">
              <w:rPr>
                <w:sz w:val="24"/>
                <w:szCs w:val="24"/>
              </w:rPr>
              <w:t>travelling/moving</w:t>
            </w:r>
          </w:p>
          <w:p w:rsidR="0073412E" w:rsidRPr="00A62B95" w:rsidRDefault="0073412E" w:rsidP="0073412E">
            <w:pPr>
              <w:pStyle w:val="CommentText"/>
              <w:numPr>
                <w:ilvl w:val="0"/>
                <w:numId w:val="3"/>
              </w:numPr>
              <w:spacing w:after="0"/>
              <w:rPr>
                <w:sz w:val="24"/>
                <w:szCs w:val="24"/>
              </w:rPr>
            </w:pPr>
            <w:r w:rsidRPr="00A62B95">
              <w:rPr>
                <w:sz w:val="24"/>
                <w:szCs w:val="24"/>
              </w:rPr>
              <w:t xml:space="preserve">changed their mind- better not to know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62B95">
              <w:rPr>
                <w:sz w:val="24"/>
                <w:szCs w:val="24"/>
              </w:rPr>
              <w:t>avoid blood tests and other investigations in follow up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nfidentiality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Breach of confidentiality 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Decline permission to access medical records.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rsonal stuff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Majority will refus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Conservative society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art of cultur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se physicians they trust to </w:t>
            </w:r>
            <w:r w:rsidRPr="00A104FE">
              <w:rPr>
                <w:sz w:val="24"/>
                <w:szCs w:val="24"/>
              </w:rPr>
              <w:lastRenderedPageBreak/>
              <w:t xml:space="preserve">supervise your access 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Genetic research </w:t>
            </w:r>
          </w:p>
        </w:tc>
        <w:tc>
          <w:tcPr>
            <w:tcW w:w="3686" w:type="dxa"/>
          </w:tcPr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Well know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Better not to know about the existence of a problem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Names and slogans</w:t>
            </w:r>
          </w:p>
        </w:tc>
        <w:tc>
          <w:tcPr>
            <w:tcW w:w="3686" w:type="dxa"/>
          </w:tcPr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6434" w:type="dxa"/>
          </w:tcPr>
          <w:p w:rsidR="0073412E" w:rsidRDefault="0073412E" w:rsidP="0073412E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 w:rsidRPr="008A1F1F">
              <w:rPr>
                <w:sz w:val="24"/>
                <w:szCs w:val="24"/>
              </w:rPr>
              <w:t xml:space="preserve">Name: </w:t>
            </w:r>
            <w:proofErr w:type="spellStart"/>
            <w:r w:rsidRPr="008A1F1F">
              <w:rPr>
                <w:sz w:val="24"/>
                <w:szCs w:val="24"/>
              </w:rPr>
              <w:t>Hayatna</w:t>
            </w:r>
            <w:proofErr w:type="spellEnd"/>
            <w:r w:rsidRPr="008A1F1F">
              <w:rPr>
                <w:sz w:val="24"/>
                <w:szCs w:val="24"/>
              </w:rPr>
              <w:t>,</w:t>
            </w:r>
            <w:r>
              <w:t xml:space="preserve"> Our generations, Our lives, my step</w:t>
            </w:r>
          </w:p>
          <w:p w:rsidR="0073412E" w:rsidRPr="008A1F1F" w:rsidRDefault="0073412E" w:rsidP="0073412E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rPr>
                <w:rtl/>
              </w:rPr>
            </w:pPr>
            <w:r w:rsidRPr="008A1F1F">
              <w:rPr>
                <w:sz w:val="24"/>
                <w:szCs w:val="24"/>
              </w:rPr>
              <w:t xml:space="preserve">Slogan: for healthy future/ our country our future/ our generations our lives,  </w:t>
            </w:r>
            <w:r>
              <w:rPr>
                <w:rFonts w:hint="cs"/>
                <w:rtl/>
                <w:lang w:bidi="ar-AE"/>
              </w:rPr>
              <w:t xml:space="preserve">خطوة للصحة, </w:t>
            </w:r>
            <w:r>
              <w:t>my step for a healthy futur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ticipants have no children/ doesn’t make sense to put generations </w:t>
            </w:r>
          </w:p>
          <w:p w:rsidR="0073412E" w:rsidRPr="008A1F1F" w:rsidRDefault="0073412E" w:rsidP="008A1F1F">
            <w:pPr>
              <w:ind w:left="360"/>
              <w:rPr>
                <w:sz w:val="24"/>
                <w:szCs w:val="24"/>
              </w:rPr>
            </w:pPr>
          </w:p>
        </w:tc>
      </w:tr>
      <w:tr w:rsidR="0073412E" w:rsidRPr="00A104FE" w:rsidTr="00A62B95">
        <w:trPr>
          <w:trHeight w:val="3284"/>
        </w:trPr>
        <w:tc>
          <w:tcPr>
            <w:tcW w:w="2830" w:type="dxa"/>
            <w:shd w:val="clear" w:color="auto" w:fill="DBE5F1" w:themeFill="accent1" w:themeFillTint="33"/>
          </w:tcPr>
          <w:p w:rsidR="0073412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Participants Information Leaflet</w:t>
            </w: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ail invitation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ime spent reading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Adequacy and clarity of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vel and clarity of languag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Extent to which characterization of risks is clear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stilling fear of study participation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Length of the process and repetition of content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ndue pressure to enroll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Adaptation of information to the individual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Use of video media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Generates fear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Make people refus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Strong wording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mplicated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oo much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oo long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No one will read it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petition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Video will stuck in people’s minds </w:t>
            </w:r>
          </w:p>
          <w:p w:rsidR="0073412E" w:rsidRPr="008A1F1F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lude </w:t>
            </w:r>
            <w:r>
              <w:t>how the study would increase the life expectancy of people in the UAE to improve their health.</w:t>
            </w:r>
          </w:p>
          <w:p w:rsidR="0073412E" w:rsidRPr="008A1F1F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t>Explain that in UAE we don’t have this kind of study and it’s the first in the UAE that would encourage people to participate.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E27646">
              <w:rPr>
                <w:sz w:val="24"/>
                <w:szCs w:val="24"/>
              </w:rPr>
              <w:t>They will feel like they are a part of the study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E27646">
              <w:rPr>
                <w:sz w:val="24"/>
                <w:szCs w:val="24"/>
              </w:rPr>
              <w:t>It is not necessary to include the bruising and the natural blood test experience. Everyone knows that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E27646">
              <w:rPr>
                <w:sz w:val="24"/>
                <w:szCs w:val="24"/>
              </w:rPr>
              <w:t>summarize it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E27646">
              <w:rPr>
                <w:sz w:val="24"/>
                <w:szCs w:val="24"/>
              </w:rPr>
              <w:t>repetitive: privacy and confidentiality is the same</w:t>
            </w:r>
          </w:p>
          <w:p w:rsidR="0073412E" w:rsidRPr="008A1F1F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E27646">
              <w:rPr>
                <w:sz w:val="24"/>
                <w:szCs w:val="24"/>
              </w:rPr>
              <w:t>last question and the first question are important</w:t>
            </w:r>
          </w:p>
          <w:p w:rsidR="0073412E" w:rsidRDefault="0073412E" w:rsidP="008A1F1F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1463DD">
            <w:pPr>
              <w:rPr>
                <w:sz w:val="24"/>
                <w:szCs w:val="24"/>
              </w:rPr>
            </w:pPr>
          </w:p>
          <w:p w:rsidR="0073412E" w:rsidRDefault="0073412E" w:rsidP="001463DD">
            <w:pPr>
              <w:rPr>
                <w:sz w:val="24"/>
                <w:szCs w:val="24"/>
              </w:rPr>
            </w:pPr>
          </w:p>
          <w:p w:rsidR="0073412E" w:rsidRPr="001463DD" w:rsidRDefault="0073412E" w:rsidP="001463DD">
            <w:pPr>
              <w:rPr>
                <w:sz w:val="24"/>
                <w:szCs w:val="24"/>
              </w:rPr>
            </w:pPr>
          </w:p>
          <w:p w:rsidR="0073412E" w:rsidRPr="001463DD" w:rsidRDefault="0073412E" w:rsidP="0073412E">
            <w:pPr>
              <w:pStyle w:val="CommentText"/>
              <w:numPr>
                <w:ilvl w:val="0"/>
                <w:numId w:val="5"/>
              </w:numPr>
              <w:spacing w:after="0"/>
              <w:rPr>
                <w:sz w:val="24"/>
                <w:szCs w:val="24"/>
              </w:rPr>
            </w:pPr>
            <w:r w:rsidRPr="001463DD">
              <w:rPr>
                <w:sz w:val="24"/>
                <w:szCs w:val="24"/>
              </w:rPr>
              <w:t>long title</w:t>
            </w:r>
          </w:p>
          <w:p w:rsidR="0073412E" w:rsidRPr="001463DD" w:rsidRDefault="0073412E" w:rsidP="0073412E">
            <w:pPr>
              <w:pStyle w:val="CommentText"/>
              <w:numPr>
                <w:ilvl w:val="0"/>
                <w:numId w:val="5"/>
              </w:numPr>
              <w:spacing w:after="0"/>
              <w:rPr>
                <w:sz w:val="24"/>
                <w:szCs w:val="24"/>
              </w:rPr>
            </w:pPr>
            <w:r w:rsidRPr="001463DD">
              <w:rPr>
                <w:sz w:val="24"/>
                <w:szCs w:val="24"/>
              </w:rPr>
              <w:t>Calling them is good</w:t>
            </w:r>
          </w:p>
          <w:p w:rsidR="0073412E" w:rsidRPr="001463DD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 w:rsidRPr="001463DD">
              <w:rPr>
                <w:sz w:val="24"/>
                <w:szCs w:val="24"/>
              </w:rPr>
              <w:t>Having a poster would be good.</w:t>
            </w:r>
          </w:p>
          <w:p w:rsidR="0073412E" w:rsidRPr="001463DD" w:rsidRDefault="0073412E" w:rsidP="0073412E">
            <w:pPr>
              <w:pStyle w:val="CommentText"/>
              <w:numPr>
                <w:ilvl w:val="0"/>
                <w:numId w:val="5"/>
              </w:numPr>
              <w:spacing w:after="0"/>
              <w:rPr>
                <w:sz w:val="24"/>
                <w:szCs w:val="24"/>
              </w:rPr>
            </w:pPr>
            <w:r w:rsidRPr="001463DD">
              <w:rPr>
                <w:sz w:val="24"/>
                <w:szCs w:val="24"/>
              </w:rPr>
              <w:t>listing the benefits of the study</w:t>
            </w:r>
            <w:r>
              <w:rPr>
                <w:sz w:val="24"/>
                <w:szCs w:val="24"/>
              </w:rPr>
              <w:t xml:space="preserve"> in the email </w:t>
            </w:r>
          </w:p>
          <w:p w:rsidR="0073412E" w:rsidRPr="001463DD" w:rsidRDefault="0073412E" w:rsidP="001463DD">
            <w:pPr>
              <w:rPr>
                <w:sz w:val="24"/>
                <w:szCs w:val="24"/>
              </w:rPr>
            </w:pP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Study process </w:t>
            </w:r>
          </w:p>
        </w:tc>
        <w:tc>
          <w:tcPr>
            <w:tcW w:w="3686" w:type="dxa"/>
          </w:tcPr>
          <w:p w:rsidR="0073412E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ngthy process </w:t>
            </w: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Pr="00A62B95" w:rsidRDefault="0073412E" w:rsidP="00A62B95">
            <w:pPr>
              <w:rPr>
                <w:sz w:val="24"/>
                <w:szCs w:val="24"/>
              </w:rPr>
            </w:pPr>
          </w:p>
          <w:p w:rsidR="0073412E" w:rsidRPr="00A62B95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velopment of chronic disease notification 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Lengthy proces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Not answering personal Qs in the questionnair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Simplif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oo much information required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quire going somewhere for particip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Will generate dis-honest answering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ndue pressure to drop out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A62B95">
              <w:rPr>
                <w:sz w:val="24"/>
                <w:szCs w:val="24"/>
              </w:rPr>
              <w:t>study is boring, 40-50% only will continue</w:t>
            </w:r>
          </w:p>
          <w:p w:rsidR="0073412E" w:rsidRDefault="0073412E" w:rsidP="00A62B95">
            <w:pPr>
              <w:rPr>
                <w:sz w:val="24"/>
                <w:szCs w:val="24"/>
              </w:rPr>
            </w:pPr>
          </w:p>
          <w:p w:rsidR="0073412E" w:rsidRPr="00A62B95" w:rsidRDefault="0073412E" w:rsidP="00A62B95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will not inform: Last thing to do is to remember the study after developing chronic disease.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t xml:space="preserve">Better to get permission from </w:t>
            </w:r>
            <w:proofErr w:type="spellStart"/>
            <w:r>
              <w:t>Thiqa</w:t>
            </w:r>
            <w:proofErr w:type="spellEnd"/>
            <w:r>
              <w:t xml:space="preserve"> or </w:t>
            </w:r>
            <w:proofErr w:type="spellStart"/>
            <w:r>
              <w:t>Seha</w:t>
            </w:r>
            <w:proofErr w:type="spellEnd"/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Expectations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positive experiences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Factors associated with expected negative experiences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Benefits to the country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Study involve learning and enquiring new knowledge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eeling value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Community and future generation health improved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t>UAE will have a strong database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t xml:space="preserve">Reading a study that was done in UAE population not US or UK population. </w:t>
            </w:r>
          </w:p>
          <w:p w:rsidR="0073412E" w:rsidRPr="00A104FE" w:rsidRDefault="0073412E" w:rsidP="00E27646">
            <w:pPr>
              <w:pStyle w:val="ListParagraph"/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Extended waiting time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st to follow up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ngthy process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Not receiving test results back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Risks, side effect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Unanticipated aspects of the study/ fear of unknow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Protocol too demanding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Breach of confidentiality 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 w:rsidP="009376CD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Community and family perception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mmunity awareness 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Will improve if the study is well advertised for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Stress on the benefits to the country and to the future generations </w:t>
            </w:r>
          </w:p>
        </w:tc>
      </w:tr>
      <w:tr w:rsidR="0073412E" w:rsidRPr="00A104FE" w:rsidTr="00A62B95">
        <w:tc>
          <w:tcPr>
            <w:tcW w:w="2830" w:type="dxa"/>
            <w:shd w:val="clear" w:color="auto" w:fill="DBE5F1" w:themeFill="accent1" w:themeFillTint="33"/>
          </w:tcPr>
          <w:p w:rsidR="0073412E" w:rsidRPr="00A104FE" w:rsidRDefault="0073412E" w:rsidP="009376CD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Motivations </w:t>
            </w:r>
          </w:p>
        </w:tc>
        <w:tc>
          <w:tcPr>
            <w:tcW w:w="3686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Incentives</w:t>
            </w:r>
          </w:p>
        </w:tc>
        <w:tc>
          <w:tcPr>
            <w:tcW w:w="6434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Money is not advisable (wealthy participants)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Events, gathering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 w:rsidRPr="00E27646">
              <w:rPr>
                <w:sz w:val="24"/>
                <w:szCs w:val="24"/>
              </w:rPr>
              <w:t>Salon coupon: they will participate but they will not follow up</w:t>
            </w:r>
          </w:p>
          <w:p w:rsidR="0073412E" w:rsidRPr="00E27646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reciation certificate</w:t>
            </w:r>
          </w:p>
        </w:tc>
      </w:tr>
    </w:tbl>
    <w:p w:rsidR="0073412E" w:rsidRPr="00A104FE" w:rsidRDefault="0073412E" w:rsidP="009376CD">
      <w:pPr>
        <w:rPr>
          <w:sz w:val="24"/>
          <w:szCs w:val="24"/>
        </w:rPr>
      </w:pPr>
    </w:p>
    <w:p w:rsidR="0073412E" w:rsidRPr="00A104FE" w:rsidRDefault="0073412E">
      <w:pPr>
        <w:rPr>
          <w:sz w:val="24"/>
          <w:szCs w:val="24"/>
        </w:rPr>
      </w:pPr>
    </w:p>
    <w:p w:rsidR="0073412E" w:rsidRPr="00A104FE" w:rsidRDefault="0073412E" w:rsidP="00D61ACE">
      <w:pPr>
        <w:jc w:val="center"/>
        <w:rPr>
          <w:b/>
          <w:sz w:val="24"/>
          <w:szCs w:val="24"/>
        </w:rPr>
      </w:pPr>
      <w:r w:rsidRPr="00A104FE">
        <w:rPr>
          <w:b/>
          <w:sz w:val="24"/>
          <w:szCs w:val="24"/>
        </w:rPr>
        <w:t xml:space="preserve">Analysis (Transcript </w:t>
      </w:r>
      <w:r>
        <w:rPr>
          <w:b/>
          <w:sz w:val="24"/>
          <w:szCs w:val="24"/>
        </w:rPr>
        <w:t>2- NYUAD Staff G2</w:t>
      </w:r>
      <w:r w:rsidRPr="00A104FE">
        <w:rPr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6"/>
        <w:gridCol w:w="3875"/>
        <w:gridCol w:w="3385"/>
      </w:tblGrid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Themes</w:t>
            </w:r>
          </w:p>
        </w:tc>
        <w:tc>
          <w:tcPr>
            <w:tcW w:w="4317" w:type="dxa"/>
          </w:tcPr>
          <w:p w:rsidR="0073412E" w:rsidRPr="00A104FE" w:rsidRDefault="0073412E" w:rsidP="0092519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4317" w:type="dxa"/>
          </w:tcPr>
          <w:p w:rsidR="0073412E" w:rsidRPr="00A104FE" w:rsidRDefault="0073412E" w:rsidP="0092519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Codes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rception of medical research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participation in medical research </w:t>
            </w: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refusal of participation in medical research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Uniqueness of this type of research which was not done previously in the UAE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iosit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sonal Connections, family connection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ire to contribute in educating other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est in topic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73054">
              <w:rPr>
                <w:sz w:val="24"/>
                <w:szCs w:val="24"/>
              </w:rPr>
              <w:t xml:space="preserve">Understanding of the effect of the research </w:t>
            </w:r>
            <w:r>
              <w:rPr>
                <w:sz w:val="24"/>
                <w:szCs w:val="24"/>
              </w:rPr>
              <w:t>on</w:t>
            </w:r>
            <w:r w:rsidRPr="00A7305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lastRenderedPageBreak/>
              <w:t xml:space="preserve">society and </w:t>
            </w:r>
            <w:r w:rsidRPr="00A73054">
              <w:rPr>
                <w:sz w:val="24"/>
                <w:szCs w:val="24"/>
              </w:rPr>
              <w:t>the UA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efit to participan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ing educated</w:t>
            </w:r>
          </w:p>
          <w:p w:rsidR="0073412E" w:rsidRPr="00C4219D" w:rsidRDefault="0073412E" w:rsidP="00C4219D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me constraint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immediate rewar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ddressing the benefits of the study to society and the UAE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eedback on blood tests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Publicity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crease community awarenes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ce of involving awarenes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cating: taking research to a different level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vertising and encouraging UAE research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Pr="001F7957">
              <w:rPr>
                <w:sz w:val="24"/>
                <w:szCs w:val="24"/>
              </w:rPr>
              <w:t xml:space="preserve">Importance of facts and figures. E.g. in 1970 – the figures were... Then in 1990, number rose to... Underneath </w:t>
            </w:r>
            <w:r>
              <w:rPr>
                <w:sz w:val="24"/>
                <w:szCs w:val="24"/>
              </w:rPr>
              <w:t>‘</w:t>
            </w:r>
            <w:r w:rsidRPr="001F7957">
              <w:rPr>
                <w:sz w:val="24"/>
                <w:szCs w:val="24"/>
              </w:rPr>
              <w:t>together we can stop this increase in number</w:t>
            </w:r>
            <w:r>
              <w:rPr>
                <w:sz w:val="24"/>
                <w:szCs w:val="24"/>
              </w:rPr>
              <w:t>’</w:t>
            </w:r>
            <w:r w:rsidRPr="001F7957">
              <w:rPr>
                <w:sz w:val="24"/>
                <w:szCs w:val="24"/>
              </w:rPr>
              <w:t xml:space="preserve">”. </w:t>
            </w:r>
          </w:p>
          <w:p w:rsidR="0073412E" w:rsidRPr="001F7957" w:rsidRDefault="0073412E" w:rsidP="00303578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Research design (cohort)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Follow up  </w:t>
            </w: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Default="0073412E" w:rsidP="00883B8A">
            <w:pPr>
              <w:rPr>
                <w:sz w:val="24"/>
                <w:szCs w:val="24"/>
              </w:rPr>
            </w:pPr>
          </w:p>
          <w:p w:rsidR="0073412E" w:rsidRPr="00883B8A" w:rsidRDefault="0073412E" w:rsidP="00883B8A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</w:t>
            </w:r>
            <w:r w:rsidRPr="00A104FE">
              <w:rPr>
                <w:sz w:val="24"/>
                <w:szCs w:val="24"/>
              </w:rPr>
              <w:t xml:space="preserve">rop outs </w:t>
            </w:r>
          </w:p>
        </w:tc>
        <w:tc>
          <w:tcPr>
            <w:tcW w:w="4317" w:type="dxa"/>
          </w:tcPr>
          <w:p w:rsidR="0073412E" w:rsidRPr="00CE6330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CE6330">
              <w:rPr>
                <w:sz w:val="24"/>
                <w:szCs w:val="24"/>
              </w:rPr>
              <w:t xml:space="preserve">Based on the culture of universities, the reason people did research was for their degree; </w:t>
            </w:r>
            <w:r>
              <w:rPr>
                <w:sz w:val="24"/>
                <w:szCs w:val="24"/>
              </w:rPr>
              <w:t>“i</w:t>
            </w:r>
            <w:r w:rsidRPr="00CE6330">
              <w:rPr>
                <w:sz w:val="24"/>
                <w:szCs w:val="24"/>
              </w:rPr>
              <w:t>t would take time t</w:t>
            </w:r>
            <w:r>
              <w:rPr>
                <w:sz w:val="24"/>
                <w:szCs w:val="24"/>
              </w:rPr>
              <w:t>o instil the sense of follow up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hasis on the importance of the research purpose and its implications on the understanding of diseas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ving UAE research </w:t>
            </w:r>
            <w:r>
              <w:rPr>
                <w:sz w:val="24"/>
                <w:szCs w:val="24"/>
              </w:rPr>
              <w:lastRenderedPageBreak/>
              <w:t xml:space="preserve">database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ving updates on</w:t>
            </w:r>
            <w:r w:rsidRPr="00303578">
              <w:rPr>
                <w:sz w:val="24"/>
                <w:szCs w:val="24"/>
              </w:rPr>
              <w:t xml:space="preserve"> research</w:t>
            </w:r>
            <w:r>
              <w:rPr>
                <w:sz w:val="24"/>
                <w:szCs w:val="24"/>
              </w:rPr>
              <w:t xml:space="preserve"> results</w:t>
            </w:r>
          </w:p>
          <w:p w:rsidR="0073412E" w:rsidRDefault="0073412E" w:rsidP="002679F9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stud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omfort in undergoing multiple examinations and checkup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sing interest</w:t>
            </w:r>
          </w:p>
          <w:p w:rsidR="0073412E" w:rsidRPr="002679F9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omfort in sharing too much information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Confidentiality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Breach of confidentiality </w:t>
            </w:r>
          </w:p>
        </w:tc>
        <w:tc>
          <w:tcPr>
            <w:tcW w:w="4317" w:type="dxa"/>
          </w:tcPr>
          <w:p w:rsidR="0073412E" w:rsidRPr="00B4251B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 w:rsidRPr="00B4251B">
              <w:rPr>
                <w:sz w:val="24"/>
                <w:szCs w:val="24"/>
              </w:rPr>
              <w:t>Majority support of access to medical records</w:t>
            </w:r>
            <w:r>
              <w:rPr>
                <w:sz w:val="24"/>
                <w:szCs w:val="24"/>
              </w:rPr>
              <w:t xml:space="preserve"> a</w:t>
            </w:r>
            <w:r w:rsidRPr="00B4251B">
              <w:rPr>
                <w:sz w:val="24"/>
                <w:szCs w:val="24"/>
              </w:rPr>
              <w:t>s long as participant is not identified.</w:t>
            </w:r>
          </w:p>
          <w:p w:rsidR="0073412E" w:rsidRPr="00B4251B" w:rsidRDefault="0073412E" w:rsidP="00B4251B">
            <w:pPr>
              <w:ind w:left="360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Genetic research </w:t>
            </w:r>
          </w:p>
        </w:tc>
        <w:tc>
          <w:tcPr>
            <w:tcW w:w="4317" w:type="dxa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are aware of genetic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establishment of the Dubai Center for Genetic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objections to conducting genetic research</w:t>
            </w:r>
          </w:p>
          <w:p w:rsidR="0073412E" w:rsidRPr="000D4247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who may not know why their blood samples are taken will be questioning genetic research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0A4AC7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Names and slogan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imulating an ac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edding light on uniqueness of study</w:t>
            </w:r>
            <w:r w:rsidRPr="00A104FE">
              <w:rPr>
                <w:sz w:val="24"/>
                <w:szCs w:val="24"/>
              </w:rPr>
              <w:t xml:space="preserve">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dicative of seriousness and commitment </w:t>
            </w:r>
          </w:p>
        </w:tc>
        <w:tc>
          <w:tcPr>
            <w:tcW w:w="4317" w:type="dxa"/>
          </w:tcPr>
          <w:p w:rsidR="0073412E" w:rsidRPr="00BF594C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ggestions listed are overused words; </w:t>
            </w:r>
            <w:r w:rsidRPr="00BF594C">
              <w:rPr>
                <w:sz w:val="24"/>
                <w:szCs w:val="24"/>
              </w:rPr>
              <w:t>do not direct the notion that health is the tar</w:t>
            </w:r>
            <w:r>
              <w:rPr>
                <w:sz w:val="24"/>
                <w:szCs w:val="24"/>
              </w:rPr>
              <w:t>g</w:t>
            </w:r>
            <w:r w:rsidRPr="00BF594C">
              <w:rPr>
                <w:sz w:val="24"/>
                <w:szCs w:val="24"/>
              </w:rPr>
              <w:t>et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Do it now for the future of your children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“Are you someone who wants to participate in preventing diseases?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t>“Do you want to take part in eradicating diabetes in the UAE?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“Our lives”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You are making a difference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This is very honorable for you”</w:t>
            </w:r>
          </w:p>
          <w:p w:rsidR="0073412E" w:rsidRPr="00F47D6B" w:rsidRDefault="0073412E" w:rsidP="000A4AC7">
            <w:pPr>
              <w:rPr>
                <w:sz w:val="24"/>
                <w:szCs w:val="24"/>
              </w:rPr>
            </w:pPr>
          </w:p>
        </w:tc>
      </w:tr>
      <w:tr w:rsidR="0073412E" w:rsidRPr="00A104FE" w:rsidTr="000F6663">
        <w:trPr>
          <w:trHeight w:val="1340"/>
        </w:trPr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0A4AC7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Participants Information Leaflet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Adequacy and clarity of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vel and clarity of languag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Length of the process and repetition of content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se of </w:t>
            </w:r>
            <w:r>
              <w:rPr>
                <w:sz w:val="24"/>
                <w:szCs w:val="24"/>
              </w:rPr>
              <w:t>social</w:t>
            </w:r>
            <w:r w:rsidRPr="00A104FE">
              <w:rPr>
                <w:sz w:val="24"/>
                <w:szCs w:val="24"/>
              </w:rPr>
              <w:t xml:space="preserve"> media</w:t>
            </w:r>
          </w:p>
          <w:p w:rsidR="0073412E" w:rsidRPr="00A104FE" w:rsidRDefault="0073412E" w:rsidP="000A4AC7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ge of direct and comprehensive information in the invitation E-mail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 title is too long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earance of logo images instead of listing collaborating organization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abic</w:t>
            </w:r>
            <w:r w:rsidRPr="00A104F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anguage clarity is neede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adequate language on Risk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appropriateness of including natural risks associated with giving blood like fainting, bruising and contamina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the second paragraph on risks, the text would “put people off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bining of section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viding a summary on a concise guidance to the study and its protocol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etitive content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rrangement of content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5925BB">
              <w:rPr>
                <w:sz w:val="24"/>
                <w:szCs w:val="24"/>
              </w:rPr>
              <w:t xml:space="preserve">asy </w:t>
            </w:r>
            <w:r>
              <w:rPr>
                <w:sz w:val="24"/>
                <w:szCs w:val="24"/>
              </w:rPr>
              <w:t xml:space="preserve">access of Social media 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0A4AC7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Study proces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licit information of participant contribution to the society </w:t>
            </w:r>
          </w:p>
          <w:p w:rsidR="0073412E" w:rsidRPr="00807779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phasis on research in the UAE</w:t>
            </w:r>
            <w:r w:rsidRPr="00807779">
              <w:rPr>
                <w:sz w:val="24"/>
                <w:szCs w:val="24"/>
              </w:rPr>
              <w:t xml:space="preserve">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ailed and clear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t to include how participants are contributing</w:t>
            </w:r>
          </w:p>
          <w:p w:rsidR="0073412E" w:rsidRPr="00741342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ortant of having </w:t>
            </w:r>
            <w:r>
              <w:rPr>
                <w:sz w:val="24"/>
                <w:szCs w:val="24"/>
              </w:rPr>
              <w:lastRenderedPageBreak/>
              <w:t>research data on the UAE population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0A4AC7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Expectation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positive experiences</w:t>
            </w:r>
          </w:p>
          <w:p w:rsidR="0073412E" w:rsidRPr="00A104FE" w:rsidRDefault="0073412E" w:rsidP="000A4AC7">
            <w:pPr>
              <w:rPr>
                <w:sz w:val="24"/>
                <w:szCs w:val="24"/>
              </w:rPr>
            </w:pPr>
          </w:p>
          <w:p w:rsidR="0073412E" w:rsidRPr="00A104FE" w:rsidRDefault="0073412E" w:rsidP="000A4AC7">
            <w:pPr>
              <w:rPr>
                <w:sz w:val="24"/>
                <w:szCs w:val="24"/>
              </w:rPr>
            </w:pPr>
          </w:p>
          <w:p w:rsidR="0073412E" w:rsidRPr="00A104FE" w:rsidRDefault="0073412E" w:rsidP="000A4AC7">
            <w:pPr>
              <w:rPr>
                <w:sz w:val="24"/>
                <w:szCs w:val="24"/>
              </w:rPr>
            </w:pPr>
          </w:p>
          <w:p w:rsidR="0073412E" w:rsidRPr="00A104FE" w:rsidRDefault="0073412E" w:rsidP="000A4AC7">
            <w:pPr>
              <w:rPr>
                <w:sz w:val="24"/>
                <w:szCs w:val="24"/>
              </w:rPr>
            </w:pPr>
          </w:p>
          <w:p w:rsidR="0073412E" w:rsidRDefault="0073412E" w:rsidP="000A4AC7">
            <w:pPr>
              <w:rPr>
                <w:sz w:val="24"/>
                <w:szCs w:val="24"/>
              </w:rPr>
            </w:pPr>
          </w:p>
          <w:p w:rsidR="0073412E" w:rsidRDefault="0073412E" w:rsidP="000A4AC7">
            <w:pPr>
              <w:rPr>
                <w:sz w:val="24"/>
                <w:szCs w:val="24"/>
              </w:rPr>
            </w:pPr>
          </w:p>
          <w:p w:rsidR="0073412E" w:rsidRDefault="0073412E" w:rsidP="000A4AC7">
            <w:pPr>
              <w:rPr>
                <w:sz w:val="24"/>
                <w:szCs w:val="24"/>
              </w:rPr>
            </w:pPr>
          </w:p>
          <w:p w:rsidR="0073412E" w:rsidRPr="00A104FE" w:rsidRDefault="0073412E" w:rsidP="000A4AC7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negative experience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esearch is not like other research done in the UAE.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esearch is one of its kin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roducing the study in an unprecedented approa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cus on prevention of diseas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dress benefits of study on population</w:t>
            </w:r>
          </w:p>
          <w:p w:rsidR="0073412E" w:rsidRPr="00741342" w:rsidRDefault="0073412E" w:rsidP="000A4AC7">
            <w:pPr>
              <w:ind w:left="360"/>
              <w:rPr>
                <w:sz w:val="24"/>
                <w:szCs w:val="24"/>
              </w:rPr>
            </w:pPr>
          </w:p>
          <w:p w:rsidR="0073412E" w:rsidRPr="00F47D6B" w:rsidRDefault="0073412E" w:rsidP="000A4AC7">
            <w:pPr>
              <w:ind w:left="360"/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immediate rewar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th storing biological samples indefinitely, people may be unaware of the problems that may happen</w:t>
            </w:r>
          </w:p>
          <w:p w:rsidR="0073412E" w:rsidRPr="00DF4885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eedback of results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0A4AC7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mmunity and family perception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eases in the family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 of the problem</w:t>
            </w:r>
            <w:r w:rsidRPr="00A104F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are aware that obesity, diabetes and heart disease is a problem in the UAE.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members have been diagnosed with such diseases.</w:t>
            </w:r>
          </w:p>
          <w:p w:rsidR="0073412E" w:rsidRPr="00A104FE" w:rsidRDefault="0073412E" w:rsidP="000A4AC7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0A4AC7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Motivation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Incentive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riotism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nor of contributing; Certificates of Apprecia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as to data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9D64AF">
              <w:rPr>
                <w:sz w:val="24"/>
                <w:szCs w:val="24"/>
              </w:rPr>
              <w:t>ay incline withdrawal</w:t>
            </w:r>
          </w:p>
          <w:p w:rsidR="0073412E" w:rsidRPr="009D64AF" w:rsidRDefault="0073412E" w:rsidP="000A4AC7">
            <w:pPr>
              <w:pStyle w:val="ListParagraph"/>
              <w:rPr>
                <w:sz w:val="24"/>
                <w:szCs w:val="24"/>
              </w:rPr>
            </w:pPr>
          </w:p>
        </w:tc>
      </w:tr>
    </w:tbl>
    <w:p w:rsidR="0073412E" w:rsidRPr="00A104FE" w:rsidRDefault="0073412E" w:rsidP="00BF2A68">
      <w:pPr>
        <w:rPr>
          <w:sz w:val="24"/>
          <w:szCs w:val="24"/>
        </w:rPr>
      </w:pPr>
    </w:p>
    <w:p w:rsidR="0073412E" w:rsidRPr="00A104FE" w:rsidRDefault="0073412E" w:rsidP="00BF2A68">
      <w:pPr>
        <w:rPr>
          <w:sz w:val="24"/>
          <w:szCs w:val="24"/>
        </w:rPr>
      </w:pPr>
    </w:p>
    <w:p w:rsidR="0073412E" w:rsidRDefault="0073412E"/>
    <w:p w:rsidR="0073412E" w:rsidRPr="00A104FE" w:rsidRDefault="0073412E" w:rsidP="006C389E">
      <w:pPr>
        <w:jc w:val="center"/>
        <w:rPr>
          <w:b/>
          <w:sz w:val="24"/>
          <w:szCs w:val="24"/>
        </w:rPr>
      </w:pPr>
      <w:r w:rsidRPr="00A104FE">
        <w:rPr>
          <w:b/>
          <w:sz w:val="24"/>
          <w:szCs w:val="24"/>
        </w:rPr>
        <w:t xml:space="preserve">Analysis (Transcript </w:t>
      </w:r>
      <w:r>
        <w:rPr>
          <w:b/>
          <w:sz w:val="24"/>
          <w:szCs w:val="24"/>
        </w:rPr>
        <w:t>4- NYUAD Staff G4</w:t>
      </w:r>
      <w:r w:rsidRPr="00A104FE">
        <w:rPr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1"/>
        <w:gridCol w:w="3892"/>
        <w:gridCol w:w="3903"/>
      </w:tblGrid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Themes</w:t>
            </w:r>
          </w:p>
        </w:tc>
        <w:tc>
          <w:tcPr>
            <w:tcW w:w="4317" w:type="dxa"/>
          </w:tcPr>
          <w:p w:rsidR="0073412E" w:rsidRPr="00A104FE" w:rsidRDefault="0073412E" w:rsidP="0092519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4317" w:type="dxa"/>
          </w:tcPr>
          <w:p w:rsidR="0073412E" w:rsidRPr="00A104FE" w:rsidRDefault="0073412E" w:rsidP="0092519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Codes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rception of medical research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participation in medical research </w:t>
            </w: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refusal of participation in medical research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t experienc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histor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 of the topic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lps research and understanding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etary incentiv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ivation to stay health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we are underrepresented in scientific research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formity with the majority</w:t>
            </w:r>
          </w:p>
          <w:p w:rsidR="0073412E" w:rsidRPr="00C4219D" w:rsidRDefault="0073412E" w:rsidP="00C4219D">
            <w:pPr>
              <w:rPr>
                <w:sz w:val="24"/>
                <w:szCs w:val="24"/>
              </w:rPr>
            </w:pPr>
          </w:p>
          <w:p w:rsidR="0073412E" w:rsidRPr="00A104FE" w:rsidRDefault="0073412E" w:rsidP="0092519C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awareness of the importance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vacy is invaded when participant name linked to resul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z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sy  </w:t>
            </w:r>
          </w:p>
          <w:p w:rsidR="0073412E" w:rsidRPr="00904726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usal to know about their personal health status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ublicity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crease community awarenes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sonal connection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 w:rsidRPr="0018273C">
              <w:rPr>
                <w:sz w:val="24"/>
                <w:szCs w:val="24"/>
              </w:rPr>
              <w:t>Legitimate</w:t>
            </w:r>
            <w:r>
              <w:rPr>
                <w:sz w:val="24"/>
                <w:szCs w:val="24"/>
              </w:rPr>
              <w:t xml:space="preserve"> message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listing potential benefits to society</w:t>
            </w:r>
          </w:p>
        </w:tc>
        <w:tc>
          <w:tcPr>
            <w:tcW w:w="4317" w:type="dxa"/>
          </w:tcPr>
          <w:p w:rsidR="0073412E" w:rsidRPr="001C7948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n the blood donation bus comes, t</w:t>
            </w:r>
            <w:r w:rsidRPr="001C7948">
              <w:rPr>
                <w:sz w:val="24"/>
                <w:szCs w:val="24"/>
              </w:rPr>
              <w:t xml:space="preserve">alk to people </w:t>
            </w:r>
            <w:r>
              <w:rPr>
                <w:sz w:val="24"/>
                <w:szCs w:val="24"/>
              </w:rPr>
              <w:t xml:space="preserve">about the research </w:t>
            </w:r>
            <w:r w:rsidRPr="001C7948">
              <w:rPr>
                <w:sz w:val="24"/>
                <w:szCs w:val="24"/>
              </w:rPr>
              <w:t>a month in advance so that they are read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lk to potential participants in a major campaign to spread awareness and knowledge of the study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tness gym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s</w:t>
            </w:r>
          </w:p>
          <w:p w:rsidR="0073412E" w:rsidRPr="00423522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  <w:r w:rsidRPr="00423522">
              <w:rPr>
                <w:sz w:val="24"/>
                <w:szCs w:val="24"/>
              </w:rPr>
              <w:t xml:space="preserve">niversitie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dout leaflets in hospital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Get people who are very prominent in twitter to publicize the study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wareness of the diseases</w:t>
            </w:r>
          </w:p>
          <w:p w:rsidR="0073412E" w:rsidRPr="001F7957" w:rsidRDefault="0073412E" w:rsidP="00303578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Research design (cohort)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Follow up 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semination of results to participants would motivate follow up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use of phone calls, Email, instant messages in follow up if effectiv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ra effort needed to instil  follow up procedure</w:t>
            </w:r>
          </w:p>
          <w:p w:rsidR="0073412E" w:rsidRPr="002679F9" w:rsidRDefault="0073412E" w:rsidP="002B3A50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2519C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nfidentiality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Breach of confidentiality </w:t>
            </w:r>
          </w:p>
        </w:tc>
        <w:tc>
          <w:tcPr>
            <w:tcW w:w="4317" w:type="dxa"/>
          </w:tcPr>
          <w:p w:rsidR="0073412E" w:rsidRPr="005251EA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are not likely to join the study if their name is linked to the results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Genetic research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cern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ming diseases on genetic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understanding of what genetic research really is</w:t>
            </w:r>
          </w:p>
          <w:p w:rsidR="0073412E" w:rsidRPr="005D1311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benefit of genetic research on the etiology and prevention of disease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“People blame obesity [and] a lot of things on genetics without understanding what they think of genetics”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There is not much understanding of genetic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ople had a concern with </w:t>
            </w:r>
            <w:r w:rsidRPr="009E4DCB">
              <w:rPr>
                <w:sz w:val="24"/>
                <w:szCs w:val="24"/>
              </w:rPr>
              <w:t>genetic research</w:t>
            </w:r>
          </w:p>
          <w:p w:rsidR="0073412E" w:rsidRPr="009B33C8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is awareness of genetic diseases more than before </w:t>
            </w:r>
          </w:p>
          <w:p w:rsidR="0073412E" w:rsidRPr="009E4DCB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Better</w:t>
            </w:r>
            <w:r w:rsidRPr="009E4DCB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understanding of genetics would help make conditions [like Autism] less prevalent”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Names and slogans</w:t>
            </w:r>
          </w:p>
        </w:tc>
        <w:tc>
          <w:tcPr>
            <w:tcW w:w="4317" w:type="dxa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ar idea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ce and catchy wor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s time and healt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would have to reflect the purpose of the study</w:t>
            </w:r>
          </w:p>
          <w:p w:rsidR="0073412E" w:rsidRPr="00F47D6B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ogan “ this is going to increase understanding of how future generations can be healthy”</w:t>
            </w:r>
          </w:p>
        </w:tc>
      </w:tr>
      <w:tr w:rsidR="0073412E" w:rsidRPr="00A104FE" w:rsidTr="000F6663">
        <w:trPr>
          <w:trHeight w:val="1340"/>
        </w:trPr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Invitation Email and Participant </w:t>
            </w:r>
            <w:r w:rsidRPr="00A104FE">
              <w:rPr>
                <w:sz w:val="24"/>
                <w:szCs w:val="24"/>
              </w:rPr>
              <w:t>Information Leaflet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sertivenes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ssive language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rrange order of subheadings</w:t>
            </w:r>
          </w:p>
          <w:p w:rsidR="0073412E" w:rsidRPr="00792AD1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rrange order of contents in subheading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9B711A">
              <w:rPr>
                <w:sz w:val="24"/>
                <w:szCs w:val="24"/>
              </w:rPr>
              <w:t>epetition of content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stics</w:t>
            </w:r>
          </w:p>
          <w:p w:rsidR="0073412E" w:rsidRPr="009B711A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er’s attitude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il title is very long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ggested title: “Invitation: Participant information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ter organization is needed</w:t>
            </w:r>
          </w:p>
          <w:p w:rsidR="0073412E" w:rsidRPr="00F0502C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 texts for reading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 collaborating institutions in logo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 of assertive and confident words instead of passive languag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ace positive information before negative information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gative information affects reader’s attitud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ce confidentiality statement before risk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alence of diseases in the population</w:t>
            </w:r>
          </w:p>
          <w:p w:rsidR="0073412E" w:rsidRPr="0095549A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tion on risks (second paragraph), “would definitely turn some people away from the study”</w:t>
            </w:r>
          </w:p>
          <w:p w:rsidR="0073412E" w:rsidRPr="00A104FE" w:rsidRDefault="0073412E" w:rsidP="002B3A50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Study proces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e of biological samples</w:t>
            </w:r>
          </w:p>
          <w:p w:rsidR="0073412E" w:rsidRPr="002B3A50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dback of result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greement to store biological samples indefinitely for research purposes </w:t>
            </w:r>
          </w:p>
          <w:p w:rsidR="0073412E" w:rsidRPr="00741342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edback of results would not turn people away from study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Expectation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positive experiences</w:t>
            </w:r>
          </w:p>
          <w:p w:rsidR="0073412E" w:rsidRPr="00A104FE" w:rsidRDefault="0073412E" w:rsidP="005D1311">
            <w:pPr>
              <w:rPr>
                <w:sz w:val="24"/>
                <w:szCs w:val="24"/>
              </w:rPr>
            </w:pPr>
          </w:p>
          <w:p w:rsidR="0073412E" w:rsidRPr="00A104FE" w:rsidRDefault="0073412E" w:rsidP="005D1311">
            <w:pPr>
              <w:rPr>
                <w:sz w:val="24"/>
                <w:szCs w:val="24"/>
              </w:rPr>
            </w:pPr>
          </w:p>
          <w:p w:rsidR="0073412E" w:rsidRPr="00A104FE" w:rsidRDefault="0073412E" w:rsidP="005D1311">
            <w:pPr>
              <w:rPr>
                <w:sz w:val="24"/>
                <w:szCs w:val="24"/>
              </w:rPr>
            </w:pPr>
          </w:p>
          <w:p w:rsidR="0073412E" w:rsidRPr="00A104FE" w:rsidRDefault="0073412E" w:rsidP="005D1311">
            <w:pPr>
              <w:rPr>
                <w:sz w:val="24"/>
                <w:szCs w:val="24"/>
              </w:rPr>
            </w:pPr>
          </w:p>
          <w:p w:rsidR="0073412E" w:rsidRDefault="0073412E" w:rsidP="005D1311">
            <w:pPr>
              <w:rPr>
                <w:sz w:val="24"/>
                <w:szCs w:val="24"/>
              </w:rPr>
            </w:pPr>
          </w:p>
          <w:p w:rsidR="0073412E" w:rsidRDefault="0073412E" w:rsidP="005D1311">
            <w:pPr>
              <w:rPr>
                <w:sz w:val="24"/>
                <w:szCs w:val="24"/>
              </w:rPr>
            </w:pPr>
          </w:p>
          <w:p w:rsidR="0073412E" w:rsidRDefault="0073412E" w:rsidP="005D1311">
            <w:pPr>
              <w:rPr>
                <w:sz w:val="24"/>
                <w:szCs w:val="24"/>
              </w:rPr>
            </w:pPr>
          </w:p>
          <w:p w:rsidR="0073412E" w:rsidRPr="00A104FE" w:rsidRDefault="0073412E" w:rsidP="005D1311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negative experience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eing real statistics in the future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nowledge of the health state of the UAE and Abu Dhabi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It is necessary to have valuable information about our health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dates on the study and knowledge of resul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aise with the Ministry of Healt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moting the research through media, newspapers in advance</w:t>
            </w:r>
          </w:p>
          <w:p w:rsidR="0073412E" w:rsidRPr="007B36F8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xtra  effort and time needed to increase both awareness and participation</w:t>
            </w:r>
          </w:p>
          <w:p w:rsidR="0073412E" w:rsidRPr="00741342" w:rsidRDefault="0073412E" w:rsidP="005D1311">
            <w:pPr>
              <w:ind w:left="360"/>
              <w:rPr>
                <w:sz w:val="24"/>
                <w:szCs w:val="24"/>
              </w:rPr>
            </w:pPr>
          </w:p>
          <w:p w:rsidR="0073412E" w:rsidRPr="00F47D6B" w:rsidRDefault="0073412E" w:rsidP="005D1311">
            <w:pPr>
              <w:ind w:left="360"/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awareness of research amongst older generation of participan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giving consent would skip reading important information about the stud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sitant to share information about health topics other than diabetes, heart disease and obesity</w:t>
            </w:r>
          </w:p>
          <w:p w:rsidR="0073412E" w:rsidRPr="00DF4885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ggle to increase participation rate due to not liaising with Ministry of Health or HAAD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Community and family perception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 cultur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mily attitude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mmunity awarenes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knowledge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understanding of causes of diseas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ducated people are more likely to understand the impact of medical studie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ervative families may influence participation of women in the study due to the presence of me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 is new to the Western region: people have not participated in medical research befor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ty awareness that “this is going to help me and all the people in my community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 is easier to reach Abu Dhabi city than the Easter or Western regions</w:t>
            </w:r>
          </w:p>
          <w:p w:rsidR="0073412E" w:rsidRPr="00A104FE" w:rsidRDefault="0073412E" w:rsidP="005D1311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Motivation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Incentiv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atisfac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 stori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le models</w:t>
            </w:r>
          </w:p>
          <w:p w:rsidR="0073412E" w:rsidRPr="00337C27" w:rsidRDefault="0073412E" w:rsidP="00CE32B1">
            <w:pPr>
              <w:pStyle w:val="ListParagraph"/>
              <w:ind w:left="1440"/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onor participan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Certificate of appreciation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sonal stories and experienc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rity of stud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imulating a good feeling in participation</w:t>
            </w:r>
          </w:p>
          <w:p w:rsidR="0073412E" w:rsidRPr="00090A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efit to society stimulates satisfac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volving role models would increase participation 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ders, government leader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ders of large companie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minent people in society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r football players</w:t>
            </w:r>
          </w:p>
          <w:p w:rsidR="0073412E" w:rsidRPr="00CE32B1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orters of the role of women in the UAE</w:t>
            </w:r>
          </w:p>
        </w:tc>
      </w:tr>
      <w:tr w:rsidR="0073412E" w:rsidRPr="00A104FE" w:rsidTr="0092519C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5D13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ocio-economic statu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or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uxury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 support for widow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using provided for the divorced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If you are poor you will never be homeless. You will never be cold or hot”</w:t>
            </w:r>
          </w:p>
          <w:p w:rsidR="0073412E" w:rsidRPr="00C121DA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would stay in a farm or the desert for a vacation, there will be electricity and water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finition of poor: people who “don’t afford luxuries that people have here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xuries are: latest smartphone, going to private schools, going to private universities”</w:t>
            </w:r>
          </w:p>
        </w:tc>
      </w:tr>
    </w:tbl>
    <w:p w:rsidR="0073412E" w:rsidRDefault="0073412E"/>
    <w:p w:rsidR="0073412E" w:rsidRPr="00A104FE" w:rsidRDefault="0073412E" w:rsidP="00150C6A">
      <w:pPr>
        <w:jc w:val="center"/>
        <w:rPr>
          <w:b/>
          <w:sz w:val="24"/>
          <w:szCs w:val="24"/>
        </w:rPr>
      </w:pPr>
      <w:r w:rsidRPr="00A104FE">
        <w:rPr>
          <w:b/>
          <w:sz w:val="24"/>
          <w:szCs w:val="24"/>
        </w:rPr>
        <w:t xml:space="preserve">Analysis (Transcript </w:t>
      </w:r>
      <w:r>
        <w:rPr>
          <w:b/>
          <w:sz w:val="24"/>
          <w:szCs w:val="24"/>
        </w:rPr>
        <w:t>5- Blood bank G5</w:t>
      </w:r>
      <w:r w:rsidRPr="00A104FE">
        <w:rPr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3524"/>
        <w:gridCol w:w="4487"/>
      </w:tblGrid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7D1B7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Themes</w:t>
            </w:r>
          </w:p>
        </w:tc>
        <w:tc>
          <w:tcPr>
            <w:tcW w:w="4317" w:type="dxa"/>
          </w:tcPr>
          <w:p w:rsidR="0073412E" w:rsidRPr="00A104FE" w:rsidRDefault="0073412E" w:rsidP="007D1B7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4317" w:type="dxa"/>
          </w:tcPr>
          <w:p w:rsidR="0073412E" w:rsidRPr="00A104FE" w:rsidRDefault="0073412E" w:rsidP="009376CD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Code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rception of </w:t>
            </w:r>
            <w:r w:rsidRPr="00A104FE">
              <w:rPr>
                <w:sz w:val="24"/>
                <w:szCs w:val="24"/>
              </w:rPr>
              <w:lastRenderedPageBreak/>
              <w:t xml:space="preserve">medical research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Reasons for participation </w:t>
            </w:r>
            <w:r w:rsidRPr="00A104FE">
              <w:rPr>
                <w:sz w:val="24"/>
                <w:szCs w:val="24"/>
              </w:rPr>
              <w:lastRenderedPageBreak/>
              <w:t xml:space="preserve">in medical research 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refusal of participation in medical research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onfirming a theor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revention of disease</w:t>
            </w:r>
          </w:p>
          <w:p w:rsidR="0073412E" w:rsidRPr="0039598B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rovement of: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 of disease</w:t>
            </w:r>
          </w:p>
          <w:p w:rsidR="0073412E" w:rsidRPr="0039598B" w:rsidRDefault="0073412E" w:rsidP="0073412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quality of life based on evidence 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w discoveri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ucting hypothesis and research questions</w:t>
            </w:r>
          </w:p>
          <w:p w:rsidR="0073412E" w:rsidRPr="00A104FE" w:rsidRDefault="0073412E" w:rsidP="00150CE9">
            <w:pPr>
              <w:pStyle w:val="ListParagraph"/>
              <w:rPr>
                <w:sz w:val="24"/>
                <w:szCs w:val="24"/>
              </w:rPr>
            </w:pPr>
          </w:p>
          <w:p w:rsidR="0073412E" w:rsidRPr="00A104FE" w:rsidRDefault="0073412E" w:rsidP="00150CE9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tim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s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z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knowledge of the importance of research and the magnitude of the problem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ck of knowledge of research pla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ltural reason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cial reasons</w:t>
            </w:r>
          </w:p>
          <w:p w:rsidR="0073412E" w:rsidRPr="00A104FE" w:rsidRDefault="0073412E" w:rsidP="00677D65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Publicity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crease community awarenes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 on importance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 on diseas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ce of Follow up</w:t>
            </w:r>
          </w:p>
          <w:p w:rsidR="0073412E" w:rsidRPr="003741D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ivering messages of video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ducating the public on details of the study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ng the public on complications and dangers of the diseas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ducating the public on the importance of follow up 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act of participation to the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ing media to publicize and promote the importance of research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ce of the study to the societ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sing TV, Radio, Social Media: Twitter, </w:t>
            </w:r>
            <w:proofErr w:type="spellStart"/>
            <w:r>
              <w:rPr>
                <w:sz w:val="24"/>
                <w:szCs w:val="24"/>
              </w:rPr>
              <w:t>Instigram</w:t>
            </w:r>
            <w:proofErr w:type="spellEnd"/>
            <w:r>
              <w:rPr>
                <w:sz w:val="24"/>
                <w:szCs w:val="24"/>
              </w:rPr>
              <w:t>, YouTub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ractive and interesting methods to deliver message through video: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ic </w:t>
            </w:r>
          </w:p>
          <w:p w:rsidR="0073412E" w:rsidRPr="003741D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 (2 minutes)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olving nationals with popular accoun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stablishing “friends of the study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in popularity through stating big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-Tweet by UAE leader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nts, invitation to participants and their families: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rbeque 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etry event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atre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rks 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 awareness day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tertainment event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 health check-ups in event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Research design (cohort)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Follow up </w:t>
            </w:r>
            <w:r>
              <w:rPr>
                <w:sz w:val="24"/>
                <w:szCs w:val="24"/>
              </w:rPr>
              <w:t xml:space="preserve"> </w:t>
            </w: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A104FE">
              <w:rPr>
                <w:sz w:val="24"/>
                <w:szCs w:val="24"/>
              </w:rPr>
              <w:t xml:space="preserve">rop out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willingness for follow up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r chance of follow up as blood donors donate more than once a year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vinced about importance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ding reminders through phone calls and messag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tion by own will and interest</w:t>
            </w:r>
          </w:p>
          <w:p w:rsidR="0073412E" w:rsidRPr="00970F6C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ng participants that the effort put in participating would benefit society and future generations</w:t>
            </w:r>
          </w:p>
          <w:p w:rsidR="0073412E" w:rsidRDefault="0073412E" w:rsidP="006F59D5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Cause too much work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tance to assessment center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sing participa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itement decreasing over time</w:t>
            </w:r>
          </w:p>
          <w:p w:rsidR="0073412E" w:rsidRPr="00CF153D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ving location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nfidentiality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larification on </w:t>
            </w:r>
            <w:r w:rsidRPr="00A104FE">
              <w:rPr>
                <w:sz w:val="24"/>
                <w:szCs w:val="24"/>
              </w:rPr>
              <w:t xml:space="preserve">confidentiality </w:t>
            </w:r>
            <w:r>
              <w:rPr>
                <w:sz w:val="24"/>
                <w:szCs w:val="24"/>
              </w:rPr>
              <w:t>statement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uring Privacy and confidentialit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uring private information from researcher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cessing the medical records is accepted 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ll replace direct disclosure of information from participant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volvement of Health Authority is trusted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ccessing the medical records is not accepted due to: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vacy, 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hyness, </w:t>
            </w:r>
          </w:p>
          <w:p w:rsidR="0073412E" w:rsidRPr="007E79D8" w:rsidRDefault="0073412E" w:rsidP="0073412E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cal records are best kept with physicians 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Genetic research </w:t>
            </w:r>
          </w:p>
        </w:tc>
        <w:tc>
          <w:tcPr>
            <w:tcW w:w="4317" w:type="dxa"/>
          </w:tcPr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re acceptability of new generation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tic research would benefit society as marriages within the family are comm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Individuals would love to know if there is any risks or if there [are] any genetic diseases running in his family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nowledge about genetic research will be life preserving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benefit of genetic research helps avoid future disease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ack of knowledge on why and how genetic diseases appear  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ority of  people will agree to genetic research, minority will disagree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Names and slogans</w:t>
            </w:r>
          </w:p>
        </w:tc>
        <w:tc>
          <w:tcPr>
            <w:tcW w:w="4317" w:type="dxa"/>
          </w:tcPr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Pr="00B11EAA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proofErr w:type="spellStart"/>
            <w:r>
              <w:rPr>
                <w:sz w:val="24"/>
                <w:szCs w:val="24"/>
              </w:rPr>
              <w:t>Ajyaluna</w:t>
            </w:r>
            <w:proofErr w:type="spellEnd"/>
            <w:r>
              <w:rPr>
                <w:sz w:val="24"/>
                <w:szCs w:val="24"/>
              </w:rPr>
              <w:t xml:space="preserve">”: targets youth and older generation; </w:t>
            </w:r>
            <w:r w:rsidRPr="00B11EAA">
              <w:rPr>
                <w:sz w:val="24"/>
                <w:szCs w:val="24"/>
              </w:rPr>
              <w:t>many generations</w:t>
            </w:r>
            <w:r>
              <w:rPr>
                <w:sz w:val="24"/>
                <w:szCs w:val="24"/>
              </w:rPr>
              <w:t>, implies tomorrow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proofErr w:type="spellStart"/>
            <w:r>
              <w:rPr>
                <w:sz w:val="24"/>
                <w:szCs w:val="24"/>
              </w:rPr>
              <w:t>Hayatuna</w:t>
            </w:r>
            <w:proofErr w:type="spellEnd"/>
            <w:r>
              <w:rPr>
                <w:sz w:val="24"/>
                <w:szCs w:val="24"/>
              </w:rPr>
              <w:t xml:space="preserve">: anything that is ours because it will include everybody”, implies now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proofErr w:type="spellStart"/>
            <w:r>
              <w:rPr>
                <w:sz w:val="24"/>
                <w:szCs w:val="24"/>
              </w:rPr>
              <w:t>Khutwati</w:t>
            </w:r>
            <w:proofErr w:type="spellEnd"/>
            <w:r>
              <w:rPr>
                <w:sz w:val="24"/>
                <w:szCs w:val="24"/>
              </w:rPr>
              <w:t>: a step for them they will feel involved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</w:rPr>
              <w:t>صحة أفضل لمجتمعنا</w:t>
            </w:r>
            <w:r>
              <w:rPr>
                <w:sz w:val="24"/>
                <w:szCs w:val="24"/>
              </w:rPr>
              <w:t xml:space="preserve">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</w:rPr>
              <w:t>أجيالنا أمانتنا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</w:rPr>
              <w:t>صحتنا أمانتنا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</w:rPr>
              <w:t>لأجل أجيال تنعم بالصحة</w:t>
            </w:r>
          </w:p>
          <w:p w:rsidR="0073412E" w:rsidRPr="005214BA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Emarati</w:t>
            </w:r>
            <w:proofErr w:type="spellEnd"/>
            <w:r>
              <w:rPr>
                <w:sz w:val="24"/>
                <w:szCs w:val="24"/>
              </w:rPr>
              <w:t xml:space="preserve"> accent/poem</w:t>
            </w:r>
          </w:p>
        </w:tc>
      </w:tr>
      <w:tr w:rsidR="0073412E" w:rsidRPr="00A104FE" w:rsidTr="00A104FE">
        <w:trPr>
          <w:trHeight w:val="3284"/>
        </w:trPr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Participants Information Leaflet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ime spent reading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Adequacy and clarity of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vel and clarity of languag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Extent to which characterization of risks is clear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stilling fear of study participation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Length of the process and repetition of content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ndue pressure to enroll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Adaptation of information to the individual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Use of video media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Pr="00EB04A9" w:rsidRDefault="0073412E" w:rsidP="00EB04A9">
            <w:pPr>
              <w:rPr>
                <w:sz w:val="24"/>
                <w:szCs w:val="24"/>
              </w:rPr>
            </w:pP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Study proces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 banking</w:t>
            </w:r>
            <w:r w:rsidRPr="00A104F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 banking of biological samples is accepted by all member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Expectation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positive experiences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negative experience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 of the research on participants, their families and their children in the futur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queness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portunity for improvement by comparison with previous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portunity for development by answering questions about health</w:t>
            </w:r>
          </w:p>
          <w:p w:rsidR="0073412E" w:rsidRPr="001B6896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pularity can change people’s opinion to participate 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servative societies “won’t disclose any personal information even for the researcher”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as due to involvement of leader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eedback of general results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personal benefit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376CD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mmunity and family perception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Community awarenes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rease knowledge about the importance of the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mote value of participation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eating a good health platform in the UAE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hildren influence on parent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376CD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Motivation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le model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Incentives</w:t>
            </w:r>
            <w:r>
              <w:rPr>
                <w:sz w:val="24"/>
                <w:szCs w:val="24"/>
              </w:rPr>
              <w:t xml:space="preserve"> for follow up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ust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AE National Role models: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heikh Mohamed Bin </w:t>
            </w:r>
            <w:proofErr w:type="spellStart"/>
            <w:r>
              <w:rPr>
                <w:sz w:val="24"/>
                <w:szCs w:val="24"/>
              </w:rPr>
              <w:t>Zayed</w:t>
            </w:r>
            <w:proofErr w:type="spellEnd"/>
          </w:p>
          <w:p w:rsidR="0073412E" w:rsidRPr="00DD4167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heikh Abdulla Bin </w:t>
            </w:r>
            <w:proofErr w:type="spellStart"/>
            <w:r>
              <w:rPr>
                <w:sz w:val="24"/>
                <w:szCs w:val="24"/>
              </w:rPr>
              <w:t>Zayed</w:t>
            </w:r>
            <w:proofErr w:type="spellEnd"/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ed people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or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et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iter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igious experts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edians</w:t>
            </w:r>
          </w:p>
          <w:p w:rsidR="0073412E" w:rsidRDefault="0073412E" w:rsidP="0073412E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dul </w:t>
            </w:r>
            <w:proofErr w:type="spellStart"/>
            <w:r>
              <w:rPr>
                <w:sz w:val="24"/>
                <w:szCs w:val="24"/>
              </w:rPr>
              <w:t>Azeez</w:t>
            </w:r>
            <w:proofErr w:type="spellEnd"/>
            <w:r>
              <w:rPr>
                <w:sz w:val="24"/>
                <w:szCs w:val="24"/>
              </w:rPr>
              <w:t xml:space="preserve"> Bin </w:t>
            </w:r>
            <w:proofErr w:type="spellStart"/>
            <w:r>
              <w:rPr>
                <w:sz w:val="24"/>
                <w:szCs w:val="24"/>
              </w:rPr>
              <w:t>Baz</w:t>
            </w:r>
            <w:proofErr w:type="spellEnd"/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scounts </w:t>
            </w:r>
            <w:proofErr w:type="spellStart"/>
            <w:r>
              <w:rPr>
                <w:sz w:val="24"/>
                <w:szCs w:val="24"/>
              </w:rPr>
              <w:t>ie</w:t>
            </w:r>
            <w:proofErr w:type="spellEnd"/>
            <w:r>
              <w:rPr>
                <w:sz w:val="24"/>
                <w:szCs w:val="24"/>
              </w:rPr>
              <w:t>. on hotel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volving Ministrie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olving government authorities</w:t>
            </w:r>
          </w:p>
          <w:p w:rsidR="0073412E" w:rsidRPr="00DD4167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nuation of promotion and excitements</w:t>
            </w:r>
          </w:p>
        </w:tc>
      </w:tr>
    </w:tbl>
    <w:p w:rsidR="0073412E" w:rsidRPr="00A104FE" w:rsidRDefault="0073412E" w:rsidP="009376CD">
      <w:pPr>
        <w:rPr>
          <w:sz w:val="24"/>
          <w:szCs w:val="24"/>
        </w:rPr>
      </w:pPr>
    </w:p>
    <w:p w:rsidR="0073412E" w:rsidRPr="00A104FE" w:rsidRDefault="0073412E">
      <w:pPr>
        <w:rPr>
          <w:sz w:val="24"/>
          <w:szCs w:val="24"/>
        </w:rPr>
      </w:pPr>
    </w:p>
    <w:p w:rsidR="0073412E" w:rsidRPr="00A104FE" w:rsidRDefault="0073412E" w:rsidP="00150C6A">
      <w:pPr>
        <w:jc w:val="center"/>
        <w:rPr>
          <w:b/>
          <w:sz w:val="24"/>
          <w:szCs w:val="24"/>
        </w:rPr>
      </w:pPr>
      <w:r w:rsidRPr="00A104FE">
        <w:rPr>
          <w:b/>
          <w:sz w:val="24"/>
          <w:szCs w:val="24"/>
        </w:rPr>
        <w:t xml:space="preserve">Analysis (Transcript </w:t>
      </w:r>
      <w:r>
        <w:rPr>
          <w:rFonts w:hint="cs"/>
          <w:b/>
          <w:sz w:val="24"/>
          <w:szCs w:val="24"/>
          <w:rtl/>
        </w:rPr>
        <w:t>6</w:t>
      </w:r>
      <w:r>
        <w:rPr>
          <w:b/>
          <w:sz w:val="24"/>
          <w:szCs w:val="24"/>
        </w:rPr>
        <w:t>- Blood bank G</w:t>
      </w:r>
      <w:r>
        <w:rPr>
          <w:rFonts w:hint="cs"/>
          <w:b/>
          <w:sz w:val="24"/>
          <w:szCs w:val="24"/>
          <w:rtl/>
        </w:rPr>
        <w:t>6</w:t>
      </w:r>
      <w:r w:rsidRPr="00A104FE">
        <w:rPr>
          <w:b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3666"/>
        <w:gridCol w:w="4160"/>
      </w:tblGrid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7D1B7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Themes</w:t>
            </w:r>
          </w:p>
        </w:tc>
        <w:tc>
          <w:tcPr>
            <w:tcW w:w="4317" w:type="dxa"/>
          </w:tcPr>
          <w:p w:rsidR="0073412E" w:rsidRPr="00A104FE" w:rsidRDefault="0073412E" w:rsidP="007D1B7C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4317" w:type="dxa"/>
          </w:tcPr>
          <w:p w:rsidR="0073412E" w:rsidRPr="00A104FE" w:rsidRDefault="0073412E" w:rsidP="009376CD">
            <w:pPr>
              <w:jc w:val="center"/>
              <w:rPr>
                <w:b/>
                <w:sz w:val="24"/>
                <w:szCs w:val="24"/>
              </w:rPr>
            </w:pPr>
            <w:r w:rsidRPr="00A104FE">
              <w:rPr>
                <w:b/>
                <w:sz w:val="24"/>
                <w:szCs w:val="24"/>
              </w:rPr>
              <w:t>Codes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Perception of medical research </w:t>
            </w:r>
          </w:p>
        </w:tc>
        <w:tc>
          <w:tcPr>
            <w:tcW w:w="4317" w:type="dxa"/>
          </w:tcPr>
          <w:p w:rsidR="0073412E" w:rsidRPr="005B14D7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participation in medical research 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Reasons for refusal of participation in medical research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asibility study is important : effectiveness of the results on the societ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know the risk factors of a disease, diagnostic issues and new treatmen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</w:t>
            </w:r>
            <w:r w:rsidRPr="005B5428">
              <w:rPr>
                <w:sz w:val="24"/>
                <w:szCs w:val="24"/>
              </w:rPr>
              <w:t>understand the importance of research in identifying and addressing future direction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5B5428">
              <w:rPr>
                <w:sz w:val="24"/>
                <w:szCs w:val="24"/>
              </w:rPr>
              <w:t xml:space="preserve">ocial policies, health policies, educational policie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5B5428">
              <w:rPr>
                <w:sz w:val="24"/>
                <w:szCs w:val="24"/>
              </w:rPr>
              <w:t>development of our future and the future of our societies and the future of our generations</w:t>
            </w:r>
          </w:p>
          <w:p w:rsidR="0073412E" w:rsidRDefault="0073412E" w:rsidP="00D72992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D72992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5B5428">
              <w:rPr>
                <w:sz w:val="24"/>
                <w:szCs w:val="24"/>
              </w:rPr>
              <w:t>not understanding the importance of these studies and their impact which may lead them to not participate.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5B5428">
              <w:rPr>
                <w:sz w:val="24"/>
                <w:szCs w:val="24"/>
              </w:rPr>
              <w:lastRenderedPageBreak/>
              <w:t>They may not understand the tangible results of the study.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22E9F">
              <w:rPr>
                <w:sz w:val="24"/>
                <w:szCs w:val="24"/>
              </w:rPr>
              <w:t xml:space="preserve">people are traveling,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22E9F">
              <w:rPr>
                <w:sz w:val="24"/>
                <w:szCs w:val="24"/>
              </w:rPr>
              <w:t xml:space="preserve">the questionnaire is too long,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 w:rsidRPr="00A22E9F">
              <w:rPr>
                <w:sz w:val="24"/>
                <w:szCs w:val="24"/>
              </w:rPr>
              <w:t xml:space="preserve">bored from the issue,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may die</w:t>
            </w:r>
          </w:p>
          <w:p w:rsidR="0073412E" w:rsidRPr="00A22E9F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t>due to the organization of the study</w:t>
            </w:r>
          </w:p>
          <w:p w:rsidR="0073412E" w:rsidRPr="00A22E9F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t>the logistic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  <w:r>
              <w:t xml:space="preserve">the timing, how the procedure fits to my personal schedule, as participation is voluntary </w:t>
            </w:r>
          </w:p>
          <w:p w:rsidR="0073412E" w:rsidRPr="00A104FE" w:rsidRDefault="0073412E" w:rsidP="00D72992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Publicity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crease community awarenes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 on importance of research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wareness on diseas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ce of Follow up</w:t>
            </w:r>
          </w:p>
          <w:p w:rsidR="0073412E" w:rsidRPr="003741DE" w:rsidRDefault="0073412E" w:rsidP="0073412E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ivering messages of video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vantages of the study before anything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orm people that there will not be direct benefi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efits for children and grandchildren in futur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keting and TV</w:t>
            </w:r>
          </w:p>
          <w:p w:rsidR="0073412E" w:rsidRPr="00D72992" w:rsidRDefault="0073412E" w:rsidP="0073412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4"/>
                <w:szCs w:val="24"/>
              </w:rPr>
            </w:pPr>
            <w:r w:rsidRPr="00D72992">
              <w:rPr>
                <w:sz w:val="24"/>
                <w:szCs w:val="24"/>
              </w:rPr>
              <w:t>Clarity in what the study is about</w:t>
            </w:r>
          </w:p>
          <w:p w:rsidR="0073412E" w:rsidRPr="00D72992" w:rsidRDefault="0073412E" w:rsidP="00D72992">
            <w:pPr>
              <w:ind w:left="360"/>
              <w:rPr>
                <w:sz w:val="24"/>
                <w:szCs w:val="24"/>
              </w:rPr>
            </w:pP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Research design (cohort)</w:t>
            </w:r>
          </w:p>
        </w:tc>
        <w:tc>
          <w:tcPr>
            <w:tcW w:w="4317" w:type="dxa"/>
          </w:tcPr>
          <w:p w:rsidR="0073412E" w:rsidRPr="005B14D7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Follow up </w:t>
            </w:r>
          </w:p>
          <w:p w:rsidR="0073412E" w:rsidRDefault="0073412E" w:rsidP="006F59D5">
            <w:pPr>
              <w:pStyle w:val="ListParagraph"/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A104FE">
              <w:rPr>
                <w:sz w:val="24"/>
                <w:szCs w:val="24"/>
              </w:rPr>
              <w:t xml:space="preserve">rop out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tribution:</w:t>
            </w:r>
          </w:p>
          <w:p w:rsidR="0073412E" w:rsidRPr="00573C3E" w:rsidRDefault="0073412E" w:rsidP="0073412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24"/>
                <w:szCs w:val="24"/>
              </w:rPr>
            </w:pPr>
            <w:r w:rsidRPr="00573C3E">
              <w:rPr>
                <w:sz w:val="24"/>
                <w:szCs w:val="24"/>
              </w:rPr>
              <w:t xml:space="preserve">Near </w:t>
            </w:r>
            <w:r>
              <w:rPr>
                <w:sz w:val="24"/>
                <w:szCs w:val="24"/>
              </w:rPr>
              <w:t>to residential area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bulatory health centers (SEHA)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vate clinic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ce of the sequenc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ss waiting time at the clinic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ding the survey before attending the clinic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orten the time in the clinics (less than one hour)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must be committed to follow up</w:t>
            </w:r>
          </w:p>
          <w:p w:rsidR="0073412E" w:rsidRPr="00970F6C" w:rsidRDefault="0073412E" w:rsidP="0073412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rity of what the study is about</w:t>
            </w:r>
          </w:p>
          <w:p w:rsidR="0073412E" w:rsidRPr="00CF153D" w:rsidRDefault="0073412E" w:rsidP="004915FD">
            <w:pPr>
              <w:pStyle w:val="ListParagraph"/>
              <w:rPr>
                <w:sz w:val="24"/>
                <w:szCs w:val="24"/>
              </w:rPr>
            </w:pP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Genetic research </w:t>
            </w:r>
          </w:p>
        </w:tc>
        <w:tc>
          <w:tcPr>
            <w:tcW w:w="4317" w:type="dxa"/>
          </w:tcPr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 are like imprint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s: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om the actual samples (metabolism disorders different from genetic </w:t>
            </w:r>
            <w:r>
              <w:rPr>
                <w:sz w:val="24"/>
                <w:szCs w:val="24"/>
              </w:rPr>
              <w:lastRenderedPageBreak/>
              <w:t>disorders)</w:t>
            </w:r>
          </w:p>
          <w:p w:rsidR="0073412E" w:rsidRDefault="0073412E" w:rsidP="0073412E">
            <w:pPr>
              <w:pStyle w:val="ListParagraph"/>
              <w:numPr>
                <w:ilvl w:val="1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aracteristics and ethics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s are special and unique to the area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icult to generalize it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ked to an area or tribe or famil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sibility of a disease</w:t>
            </w:r>
          </w:p>
          <w:p w:rsidR="0073412E" w:rsidRPr="00A40F68" w:rsidRDefault="0073412E" w:rsidP="0073412E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cerning of telling the family of a possible disease 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>Names and slogan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 w:rsidRPr="00CE04D6">
              <w:rPr>
                <w:sz w:val="24"/>
                <w:szCs w:val="24"/>
              </w:rPr>
              <w:t>Names</w:t>
            </w: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ogans</w:t>
            </w: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rPr>
                <w:sz w:val="24"/>
                <w:szCs w:val="24"/>
              </w:rPr>
            </w:pPr>
          </w:p>
          <w:p w:rsidR="0073412E" w:rsidRDefault="0073412E" w:rsidP="00CE04D6">
            <w:pPr>
              <w:pStyle w:val="ListParagraph"/>
              <w:rPr>
                <w:sz w:val="24"/>
                <w:szCs w:val="24"/>
              </w:rPr>
            </w:pPr>
          </w:p>
          <w:p w:rsidR="0073412E" w:rsidRDefault="0073412E" w:rsidP="00CE04D6">
            <w:pPr>
              <w:pStyle w:val="ListParagraph"/>
              <w:rPr>
                <w:sz w:val="24"/>
                <w:szCs w:val="24"/>
              </w:rPr>
            </w:pPr>
          </w:p>
          <w:p w:rsidR="0073412E" w:rsidRPr="00CE04D6" w:rsidRDefault="0073412E" w:rsidP="0073412E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os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jyaluna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sz w:val="24"/>
                <w:szCs w:val="24"/>
              </w:rPr>
              <w:t>Hayatuna</w:t>
            </w:r>
            <w:proofErr w:type="spellEnd"/>
          </w:p>
          <w:p w:rsidR="0073412E" w:rsidRDefault="0073412E" w:rsidP="0073412E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itive </w:t>
            </w:r>
          </w:p>
          <w:p w:rsidR="0073412E" w:rsidRDefault="0073412E" w:rsidP="006239CE">
            <w:pPr>
              <w:rPr>
                <w:sz w:val="24"/>
                <w:szCs w:val="24"/>
              </w:rPr>
            </w:pPr>
          </w:p>
          <w:p w:rsidR="0073412E" w:rsidRPr="006239C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6239CE">
              <w:rPr>
                <w:sz w:val="24"/>
                <w:szCs w:val="24"/>
              </w:rPr>
              <w:t>Ajyaluna</w:t>
            </w:r>
            <w:proofErr w:type="spellEnd"/>
            <w:r w:rsidRPr="006239CE">
              <w:rPr>
                <w:sz w:val="24"/>
                <w:szCs w:val="24"/>
              </w:rPr>
              <w:t>: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al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will hold it more</w:t>
            </w:r>
          </w:p>
          <w:p w:rsidR="0073412E" w:rsidRDefault="0073412E" w:rsidP="006239CE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  <w:lang w:bidi="ar-AE"/>
              </w:rPr>
              <w:t>معاً نحو مستقبل صحي أفضل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  <w:rtl/>
                <w:lang w:bidi="ar-AE"/>
              </w:rPr>
              <w:t>حياة صحية أفضل لنا ولأجيالنا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-AE"/>
              </w:rPr>
              <w:t>Local</w:t>
            </w:r>
          </w:p>
          <w:p w:rsidR="0073412E" w:rsidRDefault="0073412E" w:rsidP="00CE04D6">
            <w:pPr>
              <w:ind w:left="360"/>
              <w:rPr>
                <w:sz w:val="24"/>
                <w:szCs w:val="24"/>
              </w:rPr>
            </w:pPr>
          </w:p>
          <w:p w:rsidR="0073412E" w:rsidRDefault="0073412E" w:rsidP="00CE04D6">
            <w:pPr>
              <w:ind w:left="360"/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os became a trend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ual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rst impression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toon: Father and son holding hand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ding health </w:t>
            </w:r>
          </w:p>
          <w:p w:rsidR="0073412E" w:rsidRPr="00CE04D6" w:rsidRDefault="0073412E" w:rsidP="00CE04D6">
            <w:pPr>
              <w:pStyle w:val="ListParagraph"/>
              <w:rPr>
                <w:sz w:val="24"/>
                <w:szCs w:val="24"/>
              </w:rPr>
            </w:pPr>
          </w:p>
          <w:p w:rsidR="0073412E" w:rsidRPr="00CE04D6" w:rsidRDefault="0073412E" w:rsidP="00CE04D6">
            <w:pPr>
              <w:rPr>
                <w:sz w:val="24"/>
                <w:szCs w:val="24"/>
              </w:rPr>
            </w:pPr>
          </w:p>
        </w:tc>
      </w:tr>
      <w:tr w:rsidR="0073412E" w:rsidRPr="00A104FE" w:rsidTr="00A104FE">
        <w:trPr>
          <w:trHeight w:val="3284"/>
        </w:trPr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Participants Information Leaflet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Time spent reading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Adequacy and clarity of information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vel and clarity of language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Extent to which characterization of risks is clear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Instilling fear of study participation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Length of the process and </w:t>
            </w:r>
            <w:r w:rsidRPr="00A104FE">
              <w:rPr>
                <w:sz w:val="24"/>
                <w:szCs w:val="24"/>
              </w:rPr>
              <w:lastRenderedPageBreak/>
              <w:t>repetition of content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Undue pressure to enroll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Adaptation of information to the individual 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Use of video media</w:t>
            </w: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</w:tc>
        <w:tc>
          <w:tcPr>
            <w:tcW w:w="4317" w:type="dxa"/>
          </w:tcPr>
          <w:p w:rsidR="0073412E" w:rsidRDefault="0073412E" w:rsidP="00BF24E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he e-mail:</w:t>
            </w:r>
          </w:p>
          <w:p w:rsidR="0073412E" w:rsidRPr="00BF24E8" w:rsidRDefault="0073412E" w:rsidP="00BF24E8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beginning is nice : give you a trust and honesty</w:t>
            </w:r>
            <w:r>
              <w:rPr>
                <w:rFonts w:hint="cs"/>
                <w:sz w:val="24"/>
                <w:szCs w:val="24"/>
                <w:rtl/>
              </w:rPr>
              <w:t xml:space="preserve"> (</w:t>
            </w:r>
            <w:r w:rsidRPr="00BF24E8">
              <w:rPr>
                <w:sz w:val="24"/>
                <w:szCs w:val="24"/>
                <w:rtl/>
              </w:rPr>
              <w:t>دعوة للمشاركة</w:t>
            </w:r>
            <w:r>
              <w:rPr>
                <w:rFonts w:hint="cs"/>
                <w:sz w:val="24"/>
                <w:szCs w:val="24"/>
                <w:rtl/>
              </w:rPr>
              <w:t>...</w:t>
            </w:r>
            <w:r w:rsidRPr="00BF24E8">
              <w:rPr>
                <w:rFonts w:hint="cs"/>
                <w:sz w:val="24"/>
                <w:szCs w:val="24"/>
                <w:rtl/>
              </w:rPr>
              <w:t>)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phrasing </w:t>
            </w:r>
            <w:r w:rsidRPr="002B7C96">
              <w:rPr>
                <w:rFonts w:hint="cs"/>
                <w:b/>
                <w:bCs/>
                <w:sz w:val="24"/>
                <w:szCs w:val="24"/>
                <w:u w:val="single"/>
                <w:rtl/>
                <w:lang w:bidi="ar-AE"/>
              </w:rPr>
              <w:t>لابد</w:t>
            </w:r>
            <w:r>
              <w:rPr>
                <w:rFonts w:hint="cs"/>
                <w:sz w:val="24"/>
                <w:szCs w:val="24"/>
                <w:rtl/>
                <w:lang w:bidi="ar-AE"/>
              </w:rPr>
              <w:t xml:space="preserve"> من قراءة المحتوى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-AE"/>
              </w:rPr>
              <w:t>Adding brackets:</w:t>
            </w:r>
          </w:p>
          <w:p w:rsidR="0073412E" w:rsidRPr="00BF24E8" w:rsidRDefault="0073412E" w:rsidP="00BF24E8">
            <w:pPr>
              <w:ind w:left="360"/>
              <w:jc w:val="right"/>
              <w:rPr>
                <w:sz w:val="24"/>
                <w:szCs w:val="24"/>
              </w:rPr>
            </w:pPr>
            <w:r w:rsidRPr="00BF24E8">
              <w:rPr>
                <w:rFonts w:hint="cs"/>
                <w:sz w:val="24"/>
                <w:szCs w:val="24"/>
                <w:rtl/>
              </w:rPr>
              <w:t>ب</w:t>
            </w:r>
            <w:r w:rsidRPr="00BF24E8">
              <w:rPr>
                <w:sz w:val="24"/>
                <w:szCs w:val="24"/>
                <w:rtl/>
              </w:rPr>
              <w:t>التعاون مع: شركة أبو ظبي للخد</w:t>
            </w:r>
            <w:r w:rsidRPr="00BF24E8">
              <w:rPr>
                <w:rFonts w:hint="cs"/>
                <w:sz w:val="24"/>
                <w:szCs w:val="24"/>
                <w:rtl/>
                <w:lang w:bidi="ar-AE"/>
              </w:rPr>
              <w:t>مات</w:t>
            </w:r>
          </w:p>
          <w:p w:rsidR="0073412E" w:rsidRDefault="0073412E" w:rsidP="00BF24E8">
            <w:pPr>
              <w:pStyle w:val="ListParagraph"/>
              <w:jc w:val="right"/>
              <w:rPr>
                <w:sz w:val="24"/>
                <w:szCs w:val="24"/>
              </w:rPr>
            </w:pPr>
            <w:r w:rsidRPr="00BF24E8">
              <w:rPr>
                <w:sz w:val="24"/>
                <w:szCs w:val="24"/>
                <w:rtl/>
              </w:rPr>
              <w:t xml:space="preserve"> الصحية (صحة</w:t>
            </w:r>
            <w:r>
              <w:rPr>
                <w:rFonts w:hint="cs"/>
                <w:sz w:val="24"/>
                <w:szCs w:val="24"/>
                <w:rtl/>
                <w:lang w:bidi="ar-AE"/>
              </w:rPr>
              <w:t>)</w:t>
            </w:r>
            <w:r w:rsidRPr="00BF24E8">
              <w:rPr>
                <w:rFonts w:hint="cs"/>
                <w:sz w:val="24"/>
                <w:szCs w:val="24"/>
                <w:highlight w:val="yellow"/>
                <w:rtl/>
                <w:lang w:bidi="ar-AE"/>
              </w:rPr>
              <w:t>: (</w:t>
            </w:r>
            <w:r w:rsidRPr="00BF24E8">
              <w:rPr>
                <w:sz w:val="24"/>
                <w:szCs w:val="24"/>
                <w:rtl/>
              </w:rPr>
              <w:t xml:space="preserve"> مدين</w:t>
            </w:r>
            <w:r>
              <w:rPr>
                <w:sz w:val="24"/>
                <w:szCs w:val="24"/>
                <w:rtl/>
              </w:rPr>
              <w:t>ة الشيخ خليفة الطبية، وبنك الدم</w:t>
            </w:r>
            <w:r w:rsidRPr="00BF24E8">
              <w:rPr>
                <w:rFonts w:hint="cs"/>
                <w:sz w:val="24"/>
                <w:szCs w:val="24"/>
                <w:highlight w:val="yellow"/>
                <w:rtl/>
              </w:rPr>
              <w:t>)</w:t>
            </w:r>
            <w:r>
              <w:rPr>
                <w:rFonts w:hint="cs"/>
                <w:sz w:val="24"/>
                <w:szCs w:val="24"/>
                <w:rtl/>
              </w:rPr>
              <w:t>،</w:t>
            </w:r>
            <w:r w:rsidRPr="00BF24E8">
              <w:rPr>
                <w:sz w:val="24"/>
                <w:szCs w:val="24"/>
                <w:rtl/>
              </w:rPr>
              <w:t xml:space="preserve"> مستشفى زايد العسكري، جامعة الإمارات العربية المتحدة، وجامعة زايد</w:t>
            </w:r>
            <w:r>
              <w:rPr>
                <w:rFonts w:hint="cs"/>
                <w:sz w:val="24"/>
                <w:szCs w:val="24"/>
                <w:rtl/>
              </w:rPr>
              <w:t>.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bidi="ar-AE"/>
              </w:rPr>
              <w:lastRenderedPageBreak/>
              <w:t>Marketing : website or logo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logos: Some people like to read more 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Study proces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 banking</w:t>
            </w:r>
            <w:r w:rsidRPr="00A104F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317" w:type="dxa"/>
          </w:tcPr>
          <w:p w:rsidR="0073412E" w:rsidRPr="004915FD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4915FD">
              <w:rPr>
                <w:sz w:val="24"/>
                <w:szCs w:val="24"/>
              </w:rPr>
              <w:t xml:space="preserve">“It is okay to review medical records however, others may not agree. Some health conditions people are willing to share and there are health conditions that people are not willing to share.” </w:t>
            </w:r>
          </w:p>
          <w:p w:rsidR="0073412E" w:rsidRPr="004915FD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4915FD">
              <w:rPr>
                <w:sz w:val="24"/>
                <w:szCs w:val="24"/>
              </w:rPr>
              <w:t>“The consent and agreement of the participant is very important”</w:t>
            </w: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sz w:val="24"/>
                <w:szCs w:val="24"/>
              </w:rPr>
            </w:pPr>
            <w:r w:rsidRPr="004915FD">
              <w:rPr>
                <w:sz w:val="24"/>
                <w:szCs w:val="24"/>
              </w:rPr>
              <w:t>“I see that designating a specific time in which my medical records are reviewed is very important. If I give agreement now it is different than if I give agreement after 10 years.”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 xml:space="preserve">Expectations </w:t>
            </w:r>
          </w:p>
        </w:tc>
        <w:tc>
          <w:tcPr>
            <w:tcW w:w="4317" w:type="dxa"/>
          </w:tcPr>
          <w:p w:rsidR="0073412E" w:rsidRPr="005B14D7" w:rsidRDefault="0073412E" w:rsidP="0073412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positive experiences</w:t>
            </w:r>
          </w:p>
          <w:p w:rsidR="0073412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>
            <w:pPr>
              <w:rPr>
                <w:sz w:val="24"/>
                <w:szCs w:val="24"/>
              </w:rPr>
            </w:pPr>
          </w:p>
          <w:p w:rsidR="0073412E" w:rsidRPr="00A104FE" w:rsidRDefault="0073412E" w:rsidP="0073412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t>Factors associated with expected negative experiences</w:t>
            </w:r>
          </w:p>
        </w:tc>
        <w:tc>
          <w:tcPr>
            <w:tcW w:w="4317" w:type="dxa"/>
          </w:tcPr>
          <w:p w:rsidR="0073412E" w:rsidRPr="009249F9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S</w:t>
            </w:r>
            <w:r w:rsidRPr="00703318">
              <w:rPr>
                <w:sz w:val="24"/>
                <w:szCs w:val="24"/>
              </w:rPr>
              <w:t>eeing what time is most suitable for the participants. This kind of procedure makes me feel that yes, I would love to be part of the study process.</w:t>
            </w:r>
            <w:r>
              <w:rPr>
                <w:sz w:val="24"/>
                <w:szCs w:val="24"/>
              </w:rPr>
              <w:t>”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ubject is positive heart and soul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s many positive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ortant study  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ortance of the budget</w:t>
            </w:r>
          </w:p>
          <w:p w:rsidR="0073412E" w:rsidRDefault="0073412E" w:rsidP="004F4C7B">
            <w:pPr>
              <w:rPr>
                <w:sz w:val="24"/>
                <w:szCs w:val="24"/>
              </w:rPr>
            </w:pPr>
          </w:p>
          <w:p w:rsidR="0073412E" w:rsidRDefault="0073412E" w:rsidP="004F4C7B">
            <w:pPr>
              <w:rPr>
                <w:sz w:val="24"/>
                <w:szCs w:val="24"/>
              </w:rPr>
            </w:pP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istic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munication to the participant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icipants arrivals to the clinics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articipant’s priorities and time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research needs work from the research team : storing and transporting samples </w:t>
            </w:r>
          </w:p>
          <w:p w:rsidR="0073412E" w:rsidRPr="004F4C7B" w:rsidRDefault="0073412E" w:rsidP="004F4C7B">
            <w:pPr>
              <w:pStyle w:val="ListParagrap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73412E" w:rsidRPr="00A104FE" w:rsidTr="00A104FE">
        <w:tc>
          <w:tcPr>
            <w:tcW w:w="4316" w:type="dxa"/>
            <w:shd w:val="clear" w:color="auto" w:fill="DBE5F1" w:themeFill="accent1" w:themeFillTint="33"/>
          </w:tcPr>
          <w:p w:rsidR="0073412E" w:rsidRPr="00A104FE" w:rsidRDefault="0073412E" w:rsidP="009376CD">
            <w:pPr>
              <w:rPr>
                <w:sz w:val="24"/>
                <w:szCs w:val="24"/>
              </w:rPr>
            </w:pPr>
            <w:r w:rsidRPr="00A104FE">
              <w:rPr>
                <w:sz w:val="24"/>
                <w:szCs w:val="24"/>
              </w:rPr>
              <w:lastRenderedPageBreak/>
              <w:t xml:space="preserve">Motivations </w:t>
            </w:r>
          </w:p>
        </w:tc>
        <w:tc>
          <w:tcPr>
            <w:tcW w:w="4317" w:type="dxa"/>
          </w:tcPr>
          <w:p w:rsidR="0073412E" w:rsidRPr="00A104FE" w:rsidRDefault="0073412E" w:rsidP="0073412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itives and Negatives </w:t>
            </w:r>
          </w:p>
        </w:tc>
        <w:tc>
          <w:tcPr>
            <w:tcW w:w="4317" w:type="dxa"/>
          </w:tcPr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ey Kills the subject and the belongings to the study</w:t>
            </w:r>
          </w:p>
          <w:p w:rsidR="0073412E" w:rsidRPr="00B62E4C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 toward money</w:t>
            </w:r>
          </w:p>
          <w:p w:rsidR="0073412E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ceptance of the money for time spending </w:t>
            </w:r>
          </w:p>
          <w:p w:rsidR="0073412E" w:rsidRPr="00DD4167" w:rsidRDefault="0073412E" w:rsidP="0073412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ale rather than materialism</w:t>
            </w:r>
          </w:p>
        </w:tc>
      </w:tr>
    </w:tbl>
    <w:p w:rsidR="0073412E" w:rsidRPr="00A104FE" w:rsidRDefault="0073412E" w:rsidP="009376CD">
      <w:pPr>
        <w:rPr>
          <w:sz w:val="24"/>
          <w:szCs w:val="24"/>
        </w:rPr>
      </w:pPr>
    </w:p>
    <w:p w:rsidR="0073412E" w:rsidRPr="00A104FE" w:rsidRDefault="0073412E">
      <w:pPr>
        <w:rPr>
          <w:sz w:val="24"/>
          <w:szCs w:val="24"/>
        </w:rPr>
      </w:pPr>
    </w:p>
    <w:p w:rsidR="00DD7EEA" w:rsidRDefault="00DD7EEA">
      <w:bookmarkStart w:id="0" w:name="_GoBack"/>
      <w:bookmarkEnd w:id="0"/>
    </w:p>
    <w:sectPr w:rsidR="00DD7EEA" w:rsidSect="0001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F39DF"/>
    <w:multiLevelType w:val="hybridMultilevel"/>
    <w:tmpl w:val="C748CBA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6011117"/>
    <w:multiLevelType w:val="hybridMultilevel"/>
    <w:tmpl w:val="8FA4190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F50830"/>
    <w:multiLevelType w:val="hybridMultilevel"/>
    <w:tmpl w:val="96B88DA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605C41"/>
    <w:multiLevelType w:val="hybridMultilevel"/>
    <w:tmpl w:val="CFE2BF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4B21B1D"/>
    <w:multiLevelType w:val="hybridMultilevel"/>
    <w:tmpl w:val="9EF21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EF3755"/>
    <w:multiLevelType w:val="hybridMultilevel"/>
    <w:tmpl w:val="C75812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DA5713"/>
    <w:multiLevelType w:val="hybridMultilevel"/>
    <w:tmpl w:val="5746B05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395802"/>
    <w:multiLevelType w:val="hybridMultilevel"/>
    <w:tmpl w:val="FCFE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7D1375"/>
    <w:multiLevelType w:val="hybridMultilevel"/>
    <w:tmpl w:val="47B6A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771A49"/>
    <w:multiLevelType w:val="hybridMultilevel"/>
    <w:tmpl w:val="41D4C76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D10F68"/>
    <w:multiLevelType w:val="hybridMultilevel"/>
    <w:tmpl w:val="2CBA3C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AE0425"/>
    <w:multiLevelType w:val="hybridMultilevel"/>
    <w:tmpl w:val="63088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2617E0"/>
    <w:multiLevelType w:val="hybridMultilevel"/>
    <w:tmpl w:val="23A84D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4B1123"/>
    <w:multiLevelType w:val="hybridMultilevel"/>
    <w:tmpl w:val="52BC49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7813A6"/>
    <w:multiLevelType w:val="hybridMultilevel"/>
    <w:tmpl w:val="EC7E3F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9B390A"/>
    <w:multiLevelType w:val="hybridMultilevel"/>
    <w:tmpl w:val="DBA62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5B1491"/>
    <w:multiLevelType w:val="hybridMultilevel"/>
    <w:tmpl w:val="45CACB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3475BF"/>
    <w:multiLevelType w:val="hybridMultilevel"/>
    <w:tmpl w:val="F40AB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0E3EA7"/>
    <w:multiLevelType w:val="hybridMultilevel"/>
    <w:tmpl w:val="BF04A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D93001A"/>
    <w:multiLevelType w:val="hybridMultilevel"/>
    <w:tmpl w:val="22D0D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547A22"/>
    <w:multiLevelType w:val="hybridMultilevel"/>
    <w:tmpl w:val="6546C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395837"/>
    <w:multiLevelType w:val="hybridMultilevel"/>
    <w:tmpl w:val="1E506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1"/>
  </w:num>
  <w:num w:numId="3">
    <w:abstractNumId w:val="18"/>
  </w:num>
  <w:num w:numId="4">
    <w:abstractNumId w:val="9"/>
  </w:num>
  <w:num w:numId="5">
    <w:abstractNumId w:val="19"/>
  </w:num>
  <w:num w:numId="6">
    <w:abstractNumId w:val="6"/>
  </w:num>
  <w:num w:numId="7">
    <w:abstractNumId w:val="10"/>
  </w:num>
  <w:num w:numId="8">
    <w:abstractNumId w:val="17"/>
  </w:num>
  <w:num w:numId="9">
    <w:abstractNumId w:val="14"/>
  </w:num>
  <w:num w:numId="10">
    <w:abstractNumId w:val="8"/>
  </w:num>
  <w:num w:numId="11">
    <w:abstractNumId w:val="13"/>
  </w:num>
  <w:num w:numId="12">
    <w:abstractNumId w:val="12"/>
  </w:num>
  <w:num w:numId="13">
    <w:abstractNumId w:val="16"/>
  </w:num>
  <w:num w:numId="14">
    <w:abstractNumId w:val="5"/>
  </w:num>
  <w:num w:numId="15">
    <w:abstractNumId w:val="15"/>
  </w:num>
  <w:num w:numId="16">
    <w:abstractNumId w:val="1"/>
  </w:num>
  <w:num w:numId="17">
    <w:abstractNumId w:val="2"/>
  </w:num>
  <w:num w:numId="18">
    <w:abstractNumId w:val="20"/>
  </w:num>
  <w:num w:numId="19">
    <w:abstractNumId w:val="7"/>
  </w:num>
  <w:num w:numId="20">
    <w:abstractNumId w:val="0"/>
  </w:num>
  <w:num w:numId="21">
    <w:abstractNumId w:val="11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12E"/>
    <w:rsid w:val="0073412E"/>
    <w:rsid w:val="00DD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1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412E"/>
    <w:pPr>
      <w:spacing w:after="160" w:line="259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3412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12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412E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1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412E"/>
    <w:pPr>
      <w:spacing w:after="160" w:line="259" w:lineRule="auto"/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3412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412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3412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3580</Words>
  <Characters>20406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ib Ali</dc:creator>
  <cp:lastModifiedBy>Raghib Ali</cp:lastModifiedBy>
  <cp:revision>1</cp:revision>
  <dcterms:created xsi:type="dcterms:W3CDTF">2016-02-01T11:13:00Z</dcterms:created>
  <dcterms:modified xsi:type="dcterms:W3CDTF">2016-02-01T11:16:00Z</dcterms:modified>
</cp:coreProperties>
</file>